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22B" w:rsidRDefault="00576E29" w:rsidP="00697C84">
      <w:pPr>
        <w:jc w:val="center"/>
        <w:rPr>
          <w:b/>
          <w:bCs/>
          <w:sz w:val="32"/>
          <w:szCs w:val="32"/>
        </w:rPr>
      </w:pPr>
      <w:r w:rsidRPr="00932A74">
        <w:fldChar w:fldCharType="begin"/>
      </w:r>
      <w:r w:rsidRPr="00932A74">
        <w:instrText xml:space="preserve"> MACROBUTTON MTEditEquationSection2 </w:instrText>
      </w:r>
      <w:r w:rsidRPr="00932A74">
        <w:rPr>
          <w:rStyle w:val="MTEquationSection"/>
        </w:rPr>
        <w:instrText>Equation Chapter 1 Section 1</w:instrText>
      </w:r>
      <w:r w:rsidRPr="00932A74">
        <w:fldChar w:fldCharType="begin"/>
      </w:r>
      <w:r w:rsidRPr="00932A74">
        <w:instrText xml:space="preserve"> SEQ MTEqn \r \h \* MERGEFORMAT </w:instrText>
      </w:r>
      <w:r w:rsidRPr="00932A74">
        <w:fldChar w:fldCharType="end"/>
      </w:r>
      <w:r w:rsidRPr="00932A74">
        <w:fldChar w:fldCharType="begin"/>
      </w:r>
      <w:r w:rsidRPr="00932A74">
        <w:instrText xml:space="preserve"> SEQ MTSec \r 1 \h \* MERGEFORMAT </w:instrText>
      </w:r>
      <w:r w:rsidRPr="00932A74">
        <w:fldChar w:fldCharType="end"/>
      </w:r>
      <w:r w:rsidRPr="00932A74">
        <w:fldChar w:fldCharType="begin"/>
      </w:r>
      <w:r w:rsidRPr="00932A74">
        <w:instrText xml:space="preserve"> SEQ MTChap \r 1 \h \* MERGEFORMAT </w:instrText>
      </w:r>
      <w:r w:rsidRPr="00932A74">
        <w:fldChar w:fldCharType="end"/>
      </w:r>
      <w:r w:rsidRPr="00932A74">
        <w:fldChar w:fldCharType="end"/>
      </w:r>
      <w:r w:rsidR="0078514D" w:rsidRPr="00932A74">
        <w:rPr>
          <w:b/>
          <w:bCs/>
          <w:sz w:val="32"/>
          <w:szCs w:val="32"/>
        </w:rPr>
        <w:t>Computational d</w:t>
      </w:r>
      <w:r w:rsidR="00FF1852" w:rsidRPr="00932A74">
        <w:rPr>
          <w:b/>
          <w:bCs/>
          <w:sz w:val="32"/>
          <w:szCs w:val="32"/>
        </w:rPr>
        <w:t xml:space="preserve">esign and development </w:t>
      </w:r>
      <w:r w:rsidR="00496DFC" w:rsidRPr="00932A74">
        <w:rPr>
          <w:b/>
          <w:bCs/>
          <w:sz w:val="32"/>
          <w:szCs w:val="32"/>
        </w:rPr>
        <w:t xml:space="preserve">of </w:t>
      </w:r>
      <w:r w:rsidR="0078514D" w:rsidRPr="00932A74">
        <w:rPr>
          <w:b/>
          <w:bCs/>
          <w:sz w:val="32"/>
          <w:szCs w:val="32"/>
        </w:rPr>
        <w:t>high-</w:t>
      </w:r>
      <w:r w:rsidR="00C62C2B" w:rsidRPr="00932A74">
        <w:rPr>
          <w:b/>
          <w:bCs/>
          <w:sz w:val="32"/>
          <w:szCs w:val="32"/>
        </w:rPr>
        <w:t xml:space="preserve">performance </w:t>
      </w:r>
      <w:r w:rsidR="00697C84">
        <w:rPr>
          <w:b/>
          <w:bCs/>
          <w:sz w:val="32"/>
          <w:szCs w:val="32"/>
        </w:rPr>
        <w:t>polymer-</w:t>
      </w:r>
      <w:r w:rsidR="00496DFC" w:rsidRPr="00932A74">
        <w:rPr>
          <w:b/>
          <w:bCs/>
          <w:sz w:val="32"/>
          <w:szCs w:val="32"/>
        </w:rPr>
        <w:t>composite</w:t>
      </w:r>
      <w:r w:rsidR="00697C84">
        <w:rPr>
          <w:b/>
          <w:bCs/>
          <w:sz w:val="32"/>
          <w:szCs w:val="32"/>
        </w:rPr>
        <w:t>s</w:t>
      </w:r>
      <w:r w:rsidR="00C62C2B" w:rsidRPr="00932A74">
        <w:rPr>
          <w:b/>
          <w:bCs/>
          <w:sz w:val="32"/>
          <w:szCs w:val="32"/>
        </w:rPr>
        <w:t xml:space="preserve"> as new e</w:t>
      </w:r>
      <w:r w:rsidR="00496DFC" w:rsidRPr="00932A74">
        <w:rPr>
          <w:b/>
          <w:bCs/>
          <w:sz w:val="32"/>
          <w:szCs w:val="32"/>
        </w:rPr>
        <w:t>ncapsulant</w:t>
      </w:r>
      <w:r w:rsidR="00C62C2B" w:rsidRPr="00932A74">
        <w:rPr>
          <w:b/>
          <w:bCs/>
          <w:sz w:val="32"/>
          <w:szCs w:val="32"/>
        </w:rPr>
        <w:t xml:space="preserve"> material</w:t>
      </w:r>
      <w:r w:rsidR="00496DFC" w:rsidRPr="00932A74">
        <w:rPr>
          <w:b/>
          <w:bCs/>
          <w:sz w:val="32"/>
          <w:szCs w:val="32"/>
        </w:rPr>
        <w:t xml:space="preserve"> </w:t>
      </w:r>
      <w:r w:rsidR="00FF1852" w:rsidRPr="00932A74">
        <w:rPr>
          <w:b/>
          <w:bCs/>
          <w:sz w:val="32"/>
          <w:szCs w:val="32"/>
        </w:rPr>
        <w:t>for</w:t>
      </w:r>
      <w:r w:rsidR="00496DFC" w:rsidRPr="00932A74">
        <w:rPr>
          <w:b/>
          <w:bCs/>
          <w:sz w:val="32"/>
          <w:szCs w:val="32"/>
        </w:rPr>
        <w:t xml:space="preserve"> concentrated PV modules</w:t>
      </w:r>
    </w:p>
    <w:p w:rsidR="00BB5BDE" w:rsidRPr="00932A74" w:rsidRDefault="00BB5BDE" w:rsidP="00932A74">
      <w:pPr>
        <w:jc w:val="center"/>
      </w:pPr>
      <w:bookmarkStart w:id="0" w:name="_GoBack"/>
      <w:bookmarkEnd w:id="0"/>
      <w:r w:rsidRPr="00932A74">
        <w:t>Kabeer Raza</w:t>
      </w:r>
      <w:r w:rsidRPr="00932A74">
        <w:rPr>
          <w:vertAlign w:val="superscript"/>
        </w:rPr>
        <w:t>a</w:t>
      </w:r>
      <w:r w:rsidRPr="00932A74">
        <w:t>, Syed Sohail Akhtar</w:t>
      </w:r>
      <w:r w:rsidRPr="00932A74">
        <w:rPr>
          <w:vertAlign w:val="superscript"/>
        </w:rPr>
        <w:t>a,b,*</w:t>
      </w:r>
      <w:r w:rsidRPr="00932A74">
        <w:t xml:space="preserve">Abul Fazal M. Arif </w:t>
      </w:r>
      <w:r w:rsidRPr="00932A74">
        <w:rPr>
          <w:vertAlign w:val="superscript"/>
        </w:rPr>
        <w:t>c</w:t>
      </w:r>
      <w:r w:rsidRPr="00932A74">
        <w:t xml:space="preserve"> , Abbas Saeed Hakeem</w:t>
      </w:r>
      <w:r w:rsidRPr="00932A74">
        <w:rPr>
          <w:vertAlign w:val="superscript"/>
        </w:rPr>
        <w:t>b</w:t>
      </w:r>
    </w:p>
    <w:p w:rsidR="00BB5BDE" w:rsidRPr="00932A74" w:rsidRDefault="00BB5BDE" w:rsidP="00221218">
      <w:pPr>
        <w:jc w:val="left"/>
      </w:pPr>
      <w:r w:rsidRPr="00932A74">
        <w:rPr>
          <w:vertAlign w:val="superscript"/>
        </w:rPr>
        <w:t>a</w:t>
      </w:r>
      <w:r w:rsidRPr="00932A74">
        <w:t>Mechanical Engineering Department, King Fahd University of Petroleum &amp; Minerals (KFUPM), Dhahran, Saudi Arabia</w:t>
      </w:r>
    </w:p>
    <w:p w:rsidR="00BB5BDE" w:rsidRPr="00932A74" w:rsidRDefault="00BB5BDE" w:rsidP="00221218">
      <w:pPr>
        <w:jc w:val="left"/>
      </w:pPr>
      <w:r w:rsidRPr="00932A74">
        <w:rPr>
          <w:vertAlign w:val="superscript"/>
        </w:rPr>
        <w:t>b</w:t>
      </w:r>
      <w:r w:rsidRPr="00932A74">
        <w:t>Center of Excellence in Nanotechnology, King Fahd University of Petroleum &amp; Minerals, Dhahran, Saudi Arabia</w:t>
      </w:r>
    </w:p>
    <w:p w:rsidR="00BB5BDE" w:rsidRPr="00932A74" w:rsidRDefault="00BB5BDE" w:rsidP="00221218">
      <w:pPr>
        <w:jc w:val="left"/>
      </w:pPr>
      <w:r w:rsidRPr="00932A74">
        <w:rPr>
          <w:vertAlign w:val="superscript"/>
        </w:rPr>
        <w:t>c</w:t>
      </w:r>
      <w:r w:rsidRPr="00932A74">
        <w:t>Department of Mechanical Engineering, McMaster Manufacturing Research Institute, McMaster University, Hamilton, Canada</w:t>
      </w:r>
    </w:p>
    <w:p w:rsidR="00032625" w:rsidRPr="00932A74" w:rsidRDefault="008475CB" w:rsidP="00932A74">
      <w:pPr>
        <w:rPr>
          <w:sz w:val="28"/>
          <w:szCs w:val="28"/>
        </w:rPr>
      </w:pPr>
      <w:r w:rsidRPr="00932A74">
        <w:t xml:space="preserve">Email of the </w:t>
      </w:r>
      <w:r w:rsidR="00BB5BDE" w:rsidRPr="00932A74">
        <w:t>Corresponding author:</w:t>
      </w:r>
      <w:r w:rsidRPr="00932A74">
        <w:t xml:space="preserve"> </w:t>
      </w:r>
      <w:hyperlink r:id="rId8" w:history="1">
        <w:r w:rsidRPr="00932A74">
          <w:rPr>
            <w:rStyle w:val="Hyperlink"/>
          </w:rPr>
          <w:t>ssakhtar@kfupm.edu.sa</w:t>
        </w:r>
      </w:hyperlink>
      <w:r w:rsidR="00032625" w:rsidRPr="00932A74">
        <w:rPr>
          <w:sz w:val="28"/>
          <w:szCs w:val="28"/>
        </w:rPr>
        <w:t xml:space="preserve"> </w:t>
      </w:r>
    </w:p>
    <w:p w:rsidR="000C3F8B" w:rsidRDefault="000C3F8B">
      <w:pPr>
        <w:spacing w:line="259" w:lineRule="auto"/>
        <w:jc w:val="left"/>
      </w:pPr>
    </w:p>
    <w:p w:rsidR="00E50C39" w:rsidRPr="008164CC" w:rsidRDefault="004B1CA0" w:rsidP="004B1CA0">
      <w:pPr>
        <w:pStyle w:val="Heading1"/>
        <w:numPr>
          <w:ilvl w:val="0"/>
          <w:numId w:val="0"/>
        </w:numPr>
        <w:ind w:left="360" w:hanging="360"/>
        <w:jc w:val="center"/>
        <w:rPr>
          <w:sz w:val="32"/>
          <w:szCs w:val="32"/>
        </w:rPr>
      </w:pPr>
      <w:r w:rsidRPr="008164CC">
        <w:rPr>
          <w:sz w:val="32"/>
          <w:szCs w:val="32"/>
        </w:rPr>
        <w:t>Supplementary Information</w:t>
      </w:r>
    </w:p>
    <w:p w:rsidR="00167292" w:rsidRPr="002F0BCA" w:rsidRDefault="00167292" w:rsidP="00776C46">
      <w:pPr>
        <w:rPr>
          <w:b/>
          <w:bCs/>
        </w:rPr>
      </w:pPr>
      <w:r w:rsidRPr="002F0BCA">
        <w:rPr>
          <w:b/>
          <w:bCs/>
        </w:rPr>
        <w:t>Derivation of Equation (14) for small volume fractions</w:t>
      </w:r>
    </w:p>
    <w:p w:rsidR="004B1CA0" w:rsidRPr="004B1CA0" w:rsidRDefault="004B1CA0" w:rsidP="00776C46">
      <w:r>
        <w:t xml:space="preserve">Equation (4) can be simplified for </w:t>
      </w:r>
      <w:r w:rsidR="00776C46">
        <w:t xml:space="preserve">infinitesimal values </w:t>
      </w:r>
      <w:r>
        <w:t>of φ by</w:t>
      </w:r>
      <w:r w:rsidR="00167292">
        <w:t xml:space="preserve"> rationalization i.e.</w:t>
      </w:r>
      <w:r>
        <w:t xml:space="preserve"> multiplying and dividing by the conjugate of </w:t>
      </w:r>
      <w:r w:rsidR="004546AC">
        <w:t xml:space="preserve">the </w:t>
      </w:r>
      <w:r>
        <w:t>denominator;</w:t>
      </w:r>
    </w:p>
    <w:p w:rsidR="004B1CA0" w:rsidRDefault="00167292" w:rsidP="00167292">
      <w:pPr>
        <w:jc w:val="center"/>
      </w:pPr>
      <w:r w:rsidRPr="00167292">
        <w:rPr>
          <w:position w:val="-126"/>
        </w:rPr>
        <w:object w:dxaOrig="7220" w:dyaOrig="2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65pt;height:133.5pt" o:ole="">
            <v:imagedata r:id="rId9" o:title=""/>
          </v:shape>
          <o:OLEObject Type="Embed" ProgID="Equation.DSMT4" ShapeID="_x0000_i1025" DrawAspect="Content" ObjectID="_1644045841" r:id="rId10"/>
        </w:object>
      </w:r>
    </w:p>
    <w:p w:rsidR="004B1CA0" w:rsidRDefault="00167292" w:rsidP="004B1CA0">
      <w:pPr>
        <w:jc w:val="center"/>
      </w:pPr>
      <w:r w:rsidRPr="00167292">
        <w:rPr>
          <w:position w:val="-64"/>
        </w:rPr>
        <w:object w:dxaOrig="7860" w:dyaOrig="1400">
          <v:shape id="_x0000_i1026" type="#_x0000_t75" style="width:389.1pt;height:69.55pt" o:ole="">
            <v:imagedata r:id="rId11" o:title=""/>
          </v:shape>
          <o:OLEObject Type="Embed" ProgID="Equation.DSMT4" ShapeID="_x0000_i1026" DrawAspect="Content" ObjectID="_1644045842" r:id="rId12"/>
        </w:object>
      </w:r>
      <w:r w:rsidR="004B1CA0">
        <w:t xml:space="preserve">  </w:t>
      </w:r>
    </w:p>
    <w:p w:rsidR="00776C46" w:rsidRDefault="00776C46" w:rsidP="00776C46">
      <w:pPr>
        <w:jc w:val="left"/>
      </w:pPr>
      <w:r>
        <w:lastRenderedPageBreak/>
        <w:t>Where the terms with φ</w:t>
      </w:r>
      <w:r w:rsidRPr="00776C46">
        <w:rPr>
          <w:vertAlign w:val="superscript"/>
        </w:rPr>
        <w:t>2</w:t>
      </w:r>
      <w:r>
        <w:t xml:space="preserve"> become zero to very small multiplying factor. Further simplification yields</w:t>
      </w:r>
      <w:r w:rsidR="00167292">
        <w:t>;</w:t>
      </w:r>
    </w:p>
    <w:p w:rsidR="00776C46" w:rsidRDefault="00167292" w:rsidP="004546AC">
      <w:pPr>
        <w:jc w:val="left"/>
      </w:pPr>
      <w:r w:rsidRPr="00167292">
        <w:rPr>
          <w:position w:val="-48"/>
        </w:rPr>
        <w:object w:dxaOrig="9560" w:dyaOrig="1080">
          <v:shape id="_x0000_i1027" type="#_x0000_t75" style="width:477.3pt;height:55pt" o:ole="">
            <v:imagedata r:id="rId13" o:title=""/>
          </v:shape>
          <o:OLEObject Type="Embed" ProgID="Equation.DSMT4" ShapeID="_x0000_i1027" DrawAspect="Content" ObjectID="_1644045843" r:id="rId14"/>
        </w:object>
      </w:r>
      <w:r>
        <w:t xml:space="preserve">Where some of the terms are canceled due to opposite signs (such as </w:t>
      </w:r>
      <w:r w:rsidRPr="00167292">
        <w:rPr>
          <w:position w:val="-12"/>
        </w:rPr>
        <w:object w:dxaOrig="600" w:dyaOrig="380">
          <v:shape id="_x0000_i1028" type="#_x0000_t75" style="width:29.95pt;height:19.4pt" o:ole="">
            <v:imagedata r:id="rId15" o:title=""/>
          </v:shape>
          <o:OLEObject Type="Embed" ProgID="Equation.DSMT4" ShapeID="_x0000_i1028" DrawAspect="Content" ObjectID="_1644045844" r:id="rId16"/>
        </w:object>
      </w:r>
      <w:r>
        <w:t>) and yields the following equation, which is further simplified leading to equation (14)</w:t>
      </w:r>
      <w:r w:rsidR="009440D1">
        <w:t>;</w:t>
      </w:r>
    </w:p>
    <w:p w:rsidR="009440D1" w:rsidRDefault="009440D1" w:rsidP="009440D1">
      <w:pPr>
        <w:jc w:val="center"/>
      </w:pPr>
      <w:r w:rsidRPr="009440D1">
        <w:rPr>
          <w:position w:val="-30"/>
        </w:rPr>
        <w:object w:dxaOrig="6380" w:dyaOrig="720">
          <v:shape id="_x0000_i1029" type="#_x0000_t75" style="width:317.1pt;height:36.4pt" o:ole="">
            <v:imagedata r:id="rId17" o:title=""/>
          </v:shape>
          <o:OLEObject Type="Embed" ProgID="Equation.DSMT4" ShapeID="_x0000_i1029" DrawAspect="Content" ObjectID="_1644045845" r:id="rId18"/>
        </w:object>
      </w:r>
    </w:p>
    <w:p w:rsidR="009440D1" w:rsidRDefault="009440D1" w:rsidP="009440D1">
      <w:pPr>
        <w:jc w:val="center"/>
      </w:pPr>
      <w:r w:rsidRPr="009440D1">
        <w:rPr>
          <w:position w:val="-32"/>
        </w:rPr>
        <w:object w:dxaOrig="6880" w:dyaOrig="760">
          <v:shape id="_x0000_i1030" type="#_x0000_t75" style="width:343pt;height:38pt" o:ole="">
            <v:imagedata r:id="rId19" o:title=""/>
          </v:shape>
          <o:OLEObject Type="Embed" ProgID="Equation.DSMT4" ShapeID="_x0000_i1030" DrawAspect="Content" ObjectID="_1644045846" r:id="rId20"/>
        </w:object>
      </w:r>
    </w:p>
    <w:p w:rsidR="009440D1" w:rsidRPr="00932A74" w:rsidRDefault="009440D1" w:rsidP="00167292">
      <w:pPr>
        <w:jc w:val="left"/>
      </w:pPr>
    </w:p>
    <w:p w:rsidR="004B1CA0" w:rsidRPr="004B1CA0" w:rsidRDefault="004B1CA0" w:rsidP="004B1CA0"/>
    <w:sectPr w:rsidR="004B1CA0" w:rsidRPr="004B1CA0" w:rsidSect="004B1CA0">
      <w:footerReference w:type="default" r:id="rId21"/>
      <w:footnotePr>
        <w:numFmt w:val="lowerLetter"/>
      </w:footnotePr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CF6" w:rsidRDefault="00896CF6" w:rsidP="00932A74">
      <w:r>
        <w:separator/>
      </w:r>
    </w:p>
  </w:endnote>
  <w:endnote w:type="continuationSeparator" w:id="0">
    <w:p w:rsidR="00896CF6" w:rsidRDefault="00896CF6" w:rsidP="00932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6603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1539" w:rsidRDefault="00FA1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C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1539" w:rsidRDefault="00FA15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CF6" w:rsidRDefault="00896CF6" w:rsidP="00932A74">
      <w:r>
        <w:separator/>
      </w:r>
    </w:p>
  </w:footnote>
  <w:footnote w:type="continuationSeparator" w:id="0">
    <w:p w:rsidR="00896CF6" w:rsidRDefault="00896CF6" w:rsidP="00932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B7224"/>
    <w:multiLevelType w:val="hybridMultilevel"/>
    <w:tmpl w:val="D3528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A371D"/>
    <w:multiLevelType w:val="hybridMultilevel"/>
    <w:tmpl w:val="29504830"/>
    <w:lvl w:ilvl="0" w:tplc="BE1CE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32C7A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DC2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A8A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8E55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905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9C8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003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85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DB177FA"/>
    <w:multiLevelType w:val="multilevel"/>
    <w:tmpl w:val="C832C88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F015648"/>
    <w:multiLevelType w:val="hybridMultilevel"/>
    <w:tmpl w:val="2C6CA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DE1BE8"/>
    <w:multiLevelType w:val="hybridMultilevel"/>
    <w:tmpl w:val="27BE1B7A"/>
    <w:lvl w:ilvl="0" w:tplc="B6821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B7796"/>
    <w:multiLevelType w:val="hybridMultilevel"/>
    <w:tmpl w:val="2B48E46E"/>
    <w:lvl w:ilvl="0" w:tplc="CA6E8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80EA7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A75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6F1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24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88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5200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0A5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303A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2"/>
  </w:num>
  <w:num w:numId="6">
    <w:abstractNumId w:val="3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1MTY1MDYyNTAxNjFS0lEKTi0uzszPAykwNqwFAMOgPlotAAAA"/>
  </w:docVars>
  <w:rsids>
    <w:rsidRoot w:val="00053A23"/>
    <w:rsid w:val="00000120"/>
    <w:rsid w:val="00000EC8"/>
    <w:rsid w:val="00001CE0"/>
    <w:rsid w:val="00003406"/>
    <w:rsid w:val="00003610"/>
    <w:rsid w:val="000038CF"/>
    <w:rsid w:val="00003938"/>
    <w:rsid w:val="000048B6"/>
    <w:rsid w:val="00005E86"/>
    <w:rsid w:val="00007E25"/>
    <w:rsid w:val="00011981"/>
    <w:rsid w:val="000123C4"/>
    <w:rsid w:val="00020D63"/>
    <w:rsid w:val="00021927"/>
    <w:rsid w:val="000246F6"/>
    <w:rsid w:val="00024F23"/>
    <w:rsid w:val="0002684D"/>
    <w:rsid w:val="0003173B"/>
    <w:rsid w:val="00032625"/>
    <w:rsid w:val="000357D7"/>
    <w:rsid w:val="00035A6E"/>
    <w:rsid w:val="00041B8F"/>
    <w:rsid w:val="00044400"/>
    <w:rsid w:val="00044B64"/>
    <w:rsid w:val="00044C09"/>
    <w:rsid w:val="00050A56"/>
    <w:rsid w:val="000529A5"/>
    <w:rsid w:val="00053A23"/>
    <w:rsid w:val="0005499A"/>
    <w:rsid w:val="00056404"/>
    <w:rsid w:val="0005656F"/>
    <w:rsid w:val="000571B2"/>
    <w:rsid w:val="000627FB"/>
    <w:rsid w:val="00070B16"/>
    <w:rsid w:val="0007344F"/>
    <w:rsid w:val="00074BDA"/>
    <w:rsid w:val="000767EA"/>
    <w:rsid w:val="00076842"/>
    <w:rsid w:val="00077E2C"/>
    <w:rsid w:val="00080DE0"/>
    <w:rsid w:val="00081552"/>
    <w:rsid w:val="00082F69"/>
    <w:rsid w:val="000832BD"/>
    <w:rsid w:val="0008359C"/>
    <w:rsid w:val="000847FF"/>
    <w:rsid w:val="0008776A"/>
    <w:rsid w:val="000902BF"/>
    <w:rsid w:val="0009052A"/>
    <w:rsid w:val="00096133"/>
    <w:rsid w:val="00096287"/>
    <w:rsid w:val="0009705C"/>
    <w:rsid w:val="00097904"/>
    <w:rsid w:val="00097F37"/>
    <w:rsid w:val="000A0596"/>
    <w:rsid w:val="000A21D7"/>
    <w:rsid w:val="000A23F2"/>
    <w:rsid w:val="000A366D"/>
    <w:rsid w:val="000A5794"/>
    <w:rsid w:val="000A67B7"/>
    <w:rsid w:val="000A6803"/>
    <w:rsid w:val="000A69FC"/>
    <w:rsid w:val="000A6AE0"/>
    <w:rsid w:val="000B0E9A"/>
    <w:rsid w:val="000B1FA3"/>
    <w:rsid w:val="000B3219"/>
    <w:rsid w:val="000B4699"/>
    <w:rsid w:val="000B6826"/>
    <w:rsid w:val="000C0BFC"/>
    <w:rsid w:val="000C26DB"/>
    <w:rsid w:val="000C3F8B"/>
    <w:rsid w:val="000C6275"/>
    <w:rsid w:val="000D1D6F"/>
    <w:rsid w:val="000D31F6"/>
    <w:rsid w:val="000D53AE"/>
    <w:rsid w:val="000D60C0"/>
    <w:rsid w:val="000D7D08"/>
    <w:rsid w:val="000D7E53"/>
    <w:rsid w:val="000D7FBA"/>
    <w:rsid w:val="000E12DC"/>
    <w:rsid w:val="000E2481"/>
    <w:rsid w:val="000E293C"/>
    <w:rsid w:val="000E2AA1"/>
    <w:rsid w:val="000E2D50"/>
    <w:rsid w:val="000E5973"/>
    <w:rsid w:val="000E62FF"/>
    <w:rsid w:val="000E6994"/>
    <w:rsid w:val="000E6AA8"/>
    <w:rsid w:val="000F00D7"/>
    <w:rsid w:val="000F0A7B"/>
    <w:rsid w:val="000F0E67"/>
    <w:rsid w:val="000F1992"/>
    <w:rsid w:val="000F5995"/>
    <w:rsid w:val="000F6CA0"/>
    <w:rsid w:val="000F774B"/>
    <w:rsid w:val="001004AA"/>
    <w:rsid w:val="00103324"/>
    <w:rsid w:val="00103687"/>
    <w:rsid w:val="00105D79"/>
    <w:rsid w:val="00106353"/>
    <w:rsid w:val="0011061E"/>
    <w:rsid w:val="00111434"/>
    <w:rsid w:val="00113663"/>
    <w:rsid w:val="00113A03"/>
    <w:rsid w:val="00116CF8"/>
    <w:rsid w:val="00124555"/>
    <w:rsid w:val="0012472C"/>
    <w:rsid w:val="00127307"/>
    <w:rsid w:val="00127AC1"/>
    <w:rsid w:val="001302BE"/>
    <w:rsid w:val="00131E98"/>
    <w:rsid w:val="001329AA"/>
    <w:rsid w:val="00134736"/>
    <w:rsid w:val="00137404"/>
    <w:rsid w:val="001404A8"/>
    <w:rsid w:val="0014056D"/>
    <w:rsid w:val="00140894"/>
    <w:rsid w:val="001412A3"/>
    <w:rsid w:val="00141765"/>
    <w:rsid w:val="00142327"/>
    <w:rsid w:val="0014256B"/>
    <w:rsid w:val="0014262F"/>
    <w:rsid w:val="00142D46"/>
    <w:rsid w:val="001442CD"/>
    <w:rsid w:val="0014717E"/>
    <w:rsid w:val="00150B22"/>
    <w:rsid w:val="00151AC8"/>
    <w:rsid w:val="00156D0F"/>
    <w:rsid w:val="00157A6A"/>
    <w:rsid w:val="001610A7"/>
    <w:rsid w:val="00161793"/>
    <w:rsid w:val="00161825"/>
    <w:rsid w:val="001618B6"/>
    <w:rsid w:val="0016365E"/>
    <w:rsid w:val="001642C9"/>
    <w:rsid w:val="00167292"/>
    <w:rsid w:val="0016734A"/>
    <w:rsid w:val="00167B70"/>
    <w:rsid w:val="00167E47"/>
    <w:rsid w:val="00170DBC"/>
    <w:rsid w:val="00171460"/>
    <w:rsid w:val="00172B88"/>
    <w:rsid w:val="00172F18"/>
    <w:rsid w:val="00173A14"/>
    <w:rsid w:val="001743FC"/>
    <w:rsid w:val="00175654"/>
    <w:rsid w:val="001759C5"/>
    <w:rsid w:val="001761F8"/>
    <w:rsid w:val="00177A59"/>
    <w:rsid w:val="00181E54"/>
    <w:rsid w:val="00183904"/>
    <w:rsid w:val="00183BD7"/>
    <w:rsid w:val="0018406C"/>
    <w:rsid w:val="001846E5"/>
    <w:rsid w:val="00184C5F"/>
    <w:rsid w:val="00185F2C"/>
    <w:rsid w:val="001862B7"/>
    <w:rsid w:val="00192380"/>
    <w:rsid w:val="00192966"/>
    <w:rsid w:val="00193A5A"/>
    <w:rsid w:val="00194904"/>
    <w:rsid w:val="00194FEE"/>
    <w:rsid w:val="0019531C"/>
    <w:rsid w:val="001A2DAB"/>
    <w:rsid w:val="001A69F6"/>
    <w:rsid w:val="001B12A3"/>
    <w:rsid w:val="001B422C"/>
    <w:rsid w:val="001B48C7"/>
    <w:rsid w:val="001B6698"/>
    <w:rsid w:val="001C2E29"/>
    <w:rsid w:val="001C3325"/>
    <w:rsid w:val="001C3A13"/>
    <w:rsid w:val="001C3DF6"/>
    <w:rsid w:val="001C40E4"/>
    <w:rsid w:val="001C4736"/>
    <w:rsid w:val="001C52F7"/>
    <w:rsid w:val="001C5979"/>
    <w:rsid w:val="001C5A8F"/>
    <w:rsid w:val="001C5E7D"/>
    <w:rsid w:val="001C6EC9"/>
    <w:rsid w:val="001D03BD"/>
    <w:rsid w:val="001D2E89"/>
    <w:rsid w:val="001D6FFA"/>
    <w:rsid w:val="001D7CB5"/>
    <w:rsid w:val="001E1ED4"/>
    <w:rsid w:val="001E1F97"/>
    <w:rsid w:val="001E5C79"/>
    <w:rsid w:val="001E7AAC"/>
    <w:rsid w:val="001F32BC"/>
    <w:rsid w:val="001F4240"/>
    <w:rsid w:val="001F5112"/>
    <w:rsid w:val="001F5D4F"/>
    <w:rsid w:val="001F74F1"/>
    <w:rsid w:val="00201500"/>
    <w:rsid w:val="00204E79"/>
    <w:rsid w:val="00206777"/>
    <w:rsid w:val="00206DA8"/>
    <w:rsid w:val="002070CE"/>
    <w:rsid w:val="00210E37"/>
    <w:rsid w:val="00212A69"/>
    <w:rsid w:val="00212BDD"/>
    <w:rsid w:val="002130D5"/>
    <w:rsid w:val="0021400E"/>
    <w:rsid w:val="00214222"/>
    <w:rsid w:val="00215A9A"/>
    <w:rsid w:val="00217792"/>
    <w:rsid w:val="00221218"/>
    <w:rsid w:val="00223873"/>
    <w:rsid w:val="00223C3D"/>
    <w:rsid w:val="0022554C"/>
    <w:rsid w:val="00226A29"/>
    <w:rsid w:val="00230ED7"/>
    <w:rsid w:val="002316DD"/>
    <w:rsid w:val="00234E0B"/>
    <w:rsid w:val="00240603"/>
    <w:rsid w:val="002433BC"/>
    <w:rsid w:val="00247E0C"/>
    <w:rsid w:val="0025122E"/>
    <w:rsid w:val="00251590"/>
    <w:rsid w:val="002534FD"/>
    <w:rsid w:val="00254612"/>
    <w:rsid w:val="00255D9E"/>
    <w:rsid w:val="00257566"/>
    <w:rsid w:val="00261814"/>
    <w:rsid w:val="00263FED"/>
    <w:rsid w:val="00264CC7"/>
    <w:rsid w:val="00271EA9"/>
    <w:rsid w:val="0027212C"/>
    <w:rsid w:val="002735CC"/>
    <w:rsid w:val="00273968"/>
    <w:rsid w:val="00273C78"/>
    <w:rsid w:val="002768DD"/>
    <w:rsid w:val="00277351"/>
    <w:rsid w:val="00280D54"/>
    <w:rsid w:val="00281F2F"/>
    <w:rsid w:val="00282D7C"/>
    <w:rsid w:val="00283391"/>
    <w:rsid w:val="00283C63"/>
    <w:rsid w:val="00284302"/>
    <w:rsid w:val="00286F6D"/>
    <w:rsid w:val="002907BD"/>
    <w:rsid w:val="00290A95"/>
    <w:rsid w:val="00291D0C"/>
    <w:rsid w:val="00292D9B"/>
    <w:rsid w:val="00293675"/>
    <w:rsid w:val="002952A3"/>
    <w:rsid w:val="00296A56"/>
    <w:rsid w:val="002A1803"/>
    <w:rsid w:val="002A18D9"/>
    <w:rsid w:val="002A403D"/>
    <w:rsid w:val="002A4D9B"/>
    <w:rsid w:val="002A5619"/>
    <w:rsid w:val="002A7578"/>
    <w:rsid w:val="002B1B0A"/>
    <w:rsid w:val="002B5669"/>
    <w:rsid w:val="002B5C4B"/>
    <w:rsid w:val="002B7116"/>
    <w:rsid w:val="002B752B"/>
    <w:rsid w:val="002B7F17"/>
    <w:rsid w:val="002C0042"/>
    <w:rsid w:val="002C0D67"/>
    <w:rsid w:val="002C0E31"/>
    <w:rsid w:val="002C37D1"/>
    <w:rsid w:val="002C441A"/>
    <w:rsid w:val="002C4F34"/>
    <w:rsid w:val="002C5178"/>
    <w:rsid w:val="002C5312"/>
    <w:rsid w:val="002C54FE"/>
    <w:rsid w:val="002C7C1F"/>
    <w:rsid w:val="002D09AD"/>
    <w:rsid w:val="002D0B89"/>
    <w:rsid w:val="002D1FDD"/>
    <w:rsid w:val="002D46DE"/>
    <w:rsid w:val="002D538E"/>
    <w:rsid w:val="002D55E7"/>
    <w:rsid w:val="002D5F97"/>
    <w:rsid w:val="002D7593"/>
    <w:rsid w:val="002D7646"/>
    <w:rsid w:val="002E197D"/>
    <w:rsid w:val="002E301E"/>
    <w:rsid w:val="002E3CE2"/>
    <w:rsid w:val="002F0BCA"/>
    <w:rsid w:val="002F12E0"/>
    <w:rsid w:val="002F1C18"/>
    <w:rsid w:val="002F76A1"/>
    <w:rsid w:val="0030041F"/>
    <w:rsid w:val="0030117F"/>
    <w:rsid w:val="00305528"/>
    <w:rsid w:val="00307920"/>
    <w:rsid w:val="003102B0"/>
    <w:rsid w:val="003117F4"/>
    <w:rsid w:val="00313BED"/>
    <w:rsid w:val="003148D3"/>
    <w:rsid w:val="00314A00"/>
    <w:rsid w:val="00314B64"/>
    <w:rsid w:val="00314D39"/>
    <w:rsid w:val="00315098"/>
    <w:rsid w:val="00315FD8"/>
    <w:rsid w:val="00316C96"/>
    <w:rsid w:val="003211C6"/>
    <w:rsid w:val="0032135F"/>
    <w:rsid w:val="0032171B"/>
    <w:rsid w:val="00321AC5"/>
    <w:rsid w:val="00323297"/>
    <w:rsid w:val="00323663"/>
    <w:rsid w:val="00325DE9"/>
    <w:rsid w:val="00326077"/>
    <w:rsid w:val="0033277A"/>
    <w:rsid w:val="003353FD"/>
    <w:rsid w:val="003436BC"/>
    <w:rsid w:val="00344567"/>
    <w:rsid w:val="003461BB"/>
    <w:rsid w:val="00346B65"/>
    <w:rsid w:val="003508D4"/>
    <w:rsid w:val="00350B92"/>
    <w:rsid w:val="0035176E"/>
    <w:rsid w:val="00351AC0"/>
    <w:rsid w:val="0035310A"/>
    <w:rsid w:val="003545F5"/>
    <w:rsid w:val="00354CF7"/>
    <w:rsid w:val="00355CA2"/>
    <w:rsid w:val="0035679A"/>
    <w:rsid w:val="00357661"/>
    <w:rsid w:val="00362CF1"/>
    <w:rsid w:val="003637AF"/>
    <w:rsid w:val="00370494"/>
    <w:rsid w:val="00371CBC"/>
    <w:rsid w:val="0037220A"/>
    <w:rsid w:val="00372B9D"/>
    <w:rsid w:val="0037321C"/>
    <w:rsid w:val="00373F75"/>
    <w:rsid w:val="00374DE8"/>
    <w:rsid w:val="0037518D"/>
    <w:rsid w:val="00375369"/>
    <w:rsid w:val="00377027"/>
    <w:rsid w:val="0037715C"/>
    <w:rsid w:val="003815D1"/>
    <w:rsid w:val="003841F1"/>
    <w:rsid w:val="003843B1"/>
    <w:rsid w:val="00384E11"/>
    <w:rsid w:val="00391830"/>
    <w:rsid w:val="00391865"/>
    <w:rsid w:val="003934CD"/>
    <w:rsid w:val="00393C03"/>
    <w:rsid w:val="003955F5"/>
    <w:rsid w:val="00395AF6"/>
    <w:rsid w:val="0039629B"/>
    <w:rsid w:val="00396802"/>
    <w:rsid w:val="00396B74"/>
    <w:rsid w:val="003A04D4"/>
    <w:rsid w:val="003A0BB8"/>
    <w:rsid w:val="003A15C1"/>
    <w:rsid w:val="003A1D40"/>
    <w:rsid w:val="003A2E88"/>
    <w:rsid w:val="003A76FA"/>
    <w:rsid w:val="003A7853"/>
    <w:rsid w:val="003A7BB3"/>
    <w:rsid w:val="003B1AE2"/>
    <w:rsid w:val="003B5054"/>
    <w:rsid w:val="003B6450"/>
    <w:rsid w:val="003C0779"/>
    <w:rsid w:val="003C3371"/>
    <w:rsid w:val="003C4D1F"/>
    <w:rsid w:val="003C4ECB"/>
    <w:rsid w:val="003C7484"/>
    <w:rsid w:val="003C7D37"/>
    <w:rsid w:val="003D4941"/>
    <w:rsid w:val="003D4A03"/>
    <w:rsid w:val="003D5037"/>
    <w:rsid w:val="003D5F6F"/>
    <w:rsid w:val="003D6FDE"/>
    <w:rsid w:val="003E1C86"/>
    <w:rsid w:val="003E793A"/>
    <w:rsid w:val="003F038E"/>
    <w:rsid w:val="003F0649"/>
    <w:rsid w:val="003F104C"/>
    <w:rsid w:val="003F39F4"/>
    <w:rsid w:val="003F4EC7"/>
    <w:rsid w:val="003F66BB"/>
    <w:rsid w:val="003F688B"/>
    <w:rsid w:val="003F6AE4"/>
    <w:rsid w:val="003F770C"/>
    <w:rsid w:val="004005F0"/>
    <w:rsid w:val="00400926"/>
    <w:rsid w:val="00401328"/>
    <w:rsid w:val="00402E39"/>
    <w:rsid w:val="0040388B"/>
    <w:rsid w:val="004052C6"/>
    <w:rsid w:val="004062E3"/>
    <w:rsid w:val="00407BA7"/>
    <w:rsid w:val="00410EA6"/>
    <w:rsid w:val="0041273D"/>
    <w:rsid w:val="004132A0"/>
    <w:rsid w:val="00413A04"/>
    <w:rsid w:val="0041479C"/>
    <w:rsid w:val="00414DB3"/>
    <w:rsid w:val="004161A0"/>
    <w:rsid w:val="00416AD1"/>
    <w:rsid w:val="00417A76"/>
    <w:rsid w:val="00417EC3"/>
    <w:rsid w:val="00421146"/>
    <w:rsid w:val="0042352D"/>
    <w:rsid w:val="0042416A"/>
    <w:rsid w:val="00425A22"/>
    <w:rsid w:val="00425C8B"/>
    <w:rsid w:val="004266BD"/>
    <w:rsid w:val="00431060"/>
    <w:rsid w:val="00431AE1"/>
    <w:rsid w:val="00432292"/>
    <w:rsid w:val="004329EF"/>
    <w:rsid w:val="00435F59"/>
    <w:rsid w:val="004422CA"/>
    <w:rsid w:val="00442F09"/>
    <w:rsid w:val="00443C99"/>
    <w:rsid w:val="00444CF5"/>
    <w:rsid w:val="0045078A"/>
    <w:rsid w:val="0045122D"/>
    <w:rsid w:val="004524A1"/>
    <w:rsid w:val="004528C4"/>
    <w:rsid w:val="004542FA"/>
    <w:rsid w:val="004546AC"/>
    <w:rsid w:val="00456C3D"/>
    <w:rsid w:val="004571E8"/>
    <w:rsid w:val="00457C01"/>
    <w:rsid w:val="0046049A"/>
    <w:rsid w:val="00462AFA"/>
    <w:rsid w:val="00464C1B"/>
    <w:rsid w:val="00467AC9"/>
    <w:rsid w:val="00470584"/>
    <w:rsid w:val="00471046"/>
    <w:rsid w:val="00472389"/>
    <w:rsid w:val="00472FA9"/>
    <w:rsid w:val="00476EBF"/>
    <w:rsid w:val="00481BD9"/>
    <w:rsid w:val="00482F2C"/>
    <w:rsid w:val="004842E2"/>
    <w:rsid w:val="004843EE"/>
    <w:rsid w:val="004863BC"/>
    <w:rsid w:val="00490874"/>
    <w:rsid w:val="00492C31"/>
    <w:rsid w:val="00493567"/>
    <w:rsid w:val="00496DFC"/>
    <w:rsid w:val="004A0936"/>
    <w:rsid w:val="004A0D1B"/>
    <w:rsid w:val="004A16E0"/>
    <w:rsid w:val="004A29AD"/>
    <w:rsid w:val="004A300C"/>
    <w:rsid w:val="004A42F6"/>
    <w:rsid w:val="004A5E6E"/>
    <w:rsid w:val="004A6BF2"/>
    <w:rsid w:val="004B1CA0"/>
    <w:rsid w:val="004C1DD7"/>
    <w:rsid w:val="004C5D31"/>
    <w:rsid w:val="004D0EAF"/>
    <w:rsid w:val="004D3280"/>
    <w:rsid w:val="004D636F"/>
    <w:rsid w:val="004E24EF"/>
    <w:rsid w:val="004E3638"/>
    <w:rsid w:val="004E36F5"/>
    <w:rsid w:val="004E5E20"/>
    <w:rsid w:val="004E5F0F"/>
    <w:rsid w:val="004F0F1C"/>
    <w:rsid w:val="004F2509"/>
    <w:rsid w:val="004F41A9"/>
    <w:rsid w:val="004F5DD8"/>
    <w:rsid w:val="004F68CC"/>
    <w:rsid w:val="004F6A1B"/>
    <w:rsid w:val="004F7D90"/>
    <w:rsid w:val="00501A67"/>
    <w:rsid w:val="00501C90"/>
    <w:rsid w:val="0050594B"/>
    <w:rsid w:val="00506141"/>
    <w:rsid w:val="00507973"/>
    <w:rsid w:val="00507F8C"/>
    <w:rsid w:val="0051171A"/>
    <w:rsid w:val="00517323"/>
    <w:rsid w:val="00517561"/>
    <w:rsid w:val="00520159"/>
    <w:rsid w:val="00521484"/>
    <w:rsid w:val="00521A80"/>
    <w:rsid w:val="00521B14"/>
    <w:rsid w:val="00521C34"/>
    <w:rsid w:val="00521F08"/>
    <w:rsid w:val="00522215"/>
    <w:rsid w:val="005223E1"/>
    <w:rsid w:val="00523208"/>
    <w:rsid w:val="00523573"/>
    <w:rsid w:val="00523D34"/>
    <w:rsid w:val="00525250"/>
    <w:rsid w:val="0052590F"/>
    <w:rsid w:val="00526556"/>
    <w:rsid w:val="0052766B"/>
    <w:rsid w:val="005304A0"/>
    <w:rsid w:val="00530BCA"/>
    <w:rsid w:val="00530E25"/>
    <w:rsid w:val="00532717"/>
    <w:rsid w:val="00534777"/>
    <w:rsid w:val="00534FFB"/>
    <w:rsid w:val="005351A6"/>
    <w:rsid w:val="00543F19"/>
    <w:rsid w:val="005501B3"/>
    <w:rsid w:val="00550CC8"/>
    <w:rsid w:val="00551260"/>
    <w:rsid w:val="00551E5A"/>
    <w:rsid w:val="005520D3"/>
    <w:rsid w:val="0055258C"/>
    <w:rsid w:val="00554D24"/>
    <w:rsid w:val="005568DB"/>
    <w:rsid w:val="005572BB"/>
    <w:rsid w:val="00557AC2"/>
    <w:rsid w:val="005605E8"/>
    <w:rsid w:val="00560FDB"/>
    <w:rsid w:val="005624DD"/>
    <w:rsid w:val="00563564"/>
    <w:rsid w:val="00565C50"/>
    <w:rsid w:val="00565DD2"/>
    <w:rsid w:val="00565EA5"/>
    <w:rsid w:val="00567A4F"/>
    <w:rsid w:val="005714EB"/>
    <w:rsid w:val="00572A6E"/>
    <w:rsid w:val="00572C14"/>
    <w:rsid w:val="00572E40"/>
    <w:rsid w:val="00573561"/>
    <w:rsid w:val="00573773"/>
    <w:rsid w:val="00574596"/>
    <w:rsid w:val="005759FE"/>
    <w:rsid w:val="00575B3D"/>
    <w:rsid w:val="0057696B"/>
    <w:rsid w:val="00576E29"/>
    <w:rsid w:val="00581620"/>
    <w:rsid w:val="00587C5E"/>
    <w:rsid w:val="0059218D"/>
    <w:rsid w:val="00593377"/>
    <w:rsid w:val="005940E5"/>
    <w:rsid w:val="005A050D"/>
    <w:rsid w:val="005A25FB"/>
    <w:rsid w:val="005A319E"/>
    <w:rsid w:val="005A74E7"/>
    <w:rsid w:val="005A7EE7"/>
    <w:rsid w:val="005B0908"/>
    <w:rsid w:val="005B0C34"/>
    <w:rsid w:val="005B0E23"/>
    <w:rsid w:val="005B1F94"/>
    <w:rsid w:val="005B34CA"/>
    <w:rsid w:val="005B6153"/>
    <w:rsid w:val="005B6ADF"/>
    <w:rsid w:val="005B72C5"/>
    <w:rsid w:val="005B7BE2"/>
    <w:rsid w:val="005C161A"/>
    <w:rsid w:val="005C3AEE"/>
    <w:rsid w:val="005D0F51"/>
    <w:rsid w:val="005D1925"/>
    <w:rsid w:val="005D21C9"/>
    <w:rsid w:val="005D22D3"/>
    <w:rsid w:val="005D3922"/>
    <w:rsid w:val="005D3F61"/>
    <w:rsid w:val="005D4386"/>
    <w:rsid w:val="005D7CFD"/>
    <w:rsid w:val="005D7F7B"/>
    <w:rsid w:val="005E0031"/>
    <w:rsid w:val="005E04A7"/>
    <w:rsid w:val="005E083D"/>
    <w:rsid w:val="005E10DC"/>
    <w:rsid w:val="005E191B"/>
    <w:rsid w:val="005E1A1F"/>
    <w:rsid w:val="005E1E85"/>
    <w:rsid w:val="005E6D7B"/>
    <w:rsid w:val="005F5665"/>
    <w:rsid w:val="00600B44"/>
    <w:rsid w:val="00600EE0"/>
    <w:rsid w:val="00601058"/>
    <w:rsid w:val="006022EB"/>
    <w:rsid w:val="00604CB4"/>
    <w:rsid w:val="00606E96"/>
    <w:rsid w:val="00612883"/>
    <w:rsid w:val="006152A2"/>
    <w:rsid w:val="00615E29"/>
    <w:rsid w:val="00620F1A"/>
    <w:rsid w:val="00622D08"/>
    <w:rsid w:val="00625413"/>
    <w:rsid w:val="00626AF9"/>
    <w:rsid w:val="00627F79"/>
    <w:rsid w:val="00632A06"/>
    <w:rsid w:val="00632C5C"/>
    <w:rsid w:val="00633D63"/>
    <w:rsid w:val="006346D3"/>
    <w:rsid w:val="00635B68"/>
    <w:rsid w:val="00640153"/>
    <w:rsid w:val="006418BD"/>
    <w:rsid w:val="00641D22"/>
    <w:rsid w:val="00643490"/>
    <w:rsid w:val="0064389B"/>
    <w:rsid w:val="006452EE"/>
    <w:rsid w:val="00654F2F"/>
    <w:rsid w:val="0065554F"/>
    <w:rsid w:val="0065734C"/>
    <w:rsid w:val="00657E4E"/>
    <w:rsid w:val="00661775"/>
    <w:rsid w:val="00663213"/>
    <w:rsid w:val="00667B25"/>
    <w:rsid w:val="00670AED"/>
    <w:rsid w:val="006714D7"/>
    <w:rsid w:val="00677F54"/>
    <w:rsid w:val="00680482"/>
    <w:rsid w:val="006808AD"/>
    <w:rsid w:val="006813B4"/>
    <w:rsid w:val="00681EA3"/>
    <w:rsid w:val="00682E78"/>
    <w:rsid w:val="00683275"/>
    <w:rsid w:val="00684E90"/>
    <w:rsid w:val="00686A62"/>
    <w:rsid w:val="00686D2C"/>
    <w:rsid w:val="00690EC1"/>
    <w:rsid w:val="00691FA2"/>
    <w:rsid w:val="00694DD5"/>
    <w:rsid w:val="00695614"/>
    <w:rsid w:val="00696D04"/>
    <w:rsid w:val="0069757A"/>
    <w:rsid w:val="00697B96"/>
    <w:rsid w:val="00697C84"/>
    <w:rsid w:val="006A0F8B"/>
    <w:rsid w:val="006A1CF4"/>
    <w:rsid w:val="006A2D41"/>
    <w:rsid w:val="006A50C2"/>
    <w:rsid w:val="006A5284"/>
    <w:rsid w:val="006A54C9"/>
    <w:rsid w:val="006A65EF"/>
    <w:rsid w:val="006A67D0"/>
    <w:rsid w:val="006A7C42"/>
    <w:rsid w:val="006B0978"/>
    <w:rsid w:val="006B1185"/>
    <w:rsid w:val="006B2721"/>
    <w:rsid w:val="006B349B"/>
    <w:rsid w:val="006B5064"/>
    <w:rsid w:val="006B57EA"/>
    <w:rsid w:val="006C0203"/>
    <w:rsid w:val="006C1452"/>
    <w:rsid w:val="006C1F47"/>
    <w:rsid w:val="006C2C12"/>
    <w:rsid w:val="006C3EF7"/>
    <w:rsid w:val="006C6DA9"/>
    <w:rsid w:val="006D4592"/>
    <w:rsid w:val="006D4E57"/>
    <w:rsid w:val="006D5FA1"/>
    <w:rsid w:val="006D62C3"/>
    <w:rsid w:val="006D6AAD"/>
    <w:rsid w:val="006E149F"/>
    <w:rsid w:val="006E1AFB"/>
    <w:rsid w:val="006E48CB"/>
    <w:rsid w:val="006E746D"/>
    <w:rsid w:val="006E7B2C"/>
    <w:rsid w:val="006F0236"/>
    <w:rsid w:val="006F1E68"/>
    <w:rsid w:val="006F1F87"/>
    <w:rsid w:val="006F2F08"/>
    <w:rsid w:val="006F30D1"/>
    <w:rsid w:val="006F3598"/>
    <w:rsid w:val="006F374B"/>
    <w:rsid w:val="006F3D39"/>
    <w:rsid w:val="006F6A56"/>
    <w:rsid w:val="006F6EE1"/>
    <w:rsid w:val="006F79FE"/>
    <w:rsid w:val="007000E7"/>
    <w:rsid w:val="007013FD"/>
    <w:rsid w:val="007015E6"/>
    <w:rsid w:val="00701838"/>
    <w:rsid w:val="007021DD"/>
    <w:rsid w:val="0070586D"/>
    <w:rsid w:val="0071038F"/>
    <w:rsid w:val="00711E7D"/>
    <w:rsid w:val="00712569"/>
    <w:rsid w:val="00712B3C"/>
    <w:rsid w:val="007142AB"/>
    <w:rsid w:val="007152A4"/>
    <w:rsid w:val="00716B8D"/>
    <w:rsid w:val="00716C30"/>
    <w:rsid w:val="00717A8D"/>
    <w:rsid w:val="00721A32"/>
    <w:rsid w:val="00722BC8"/>
    <w:rsid w:val="007240B6"/>
    <w:rsid w:val="00726E2C"/>
    <w:rsid w:val="00731FE4"/>
    <w:rsid w:val="00733240"/>
    <w:rsid w:val="00733BF3"/>
    <w:rsid w:val="00734486"/>
    <w:rsid w:val="00734AF4"/>
    <w:rsid w:val="0073571B"/>
    <w:rsid w:val="00736544"/>
    <w:rsid w:val="00736605"/>
    <w:rsid w:val="00736909"/>
    <w:rsid w:val="00737451"/>
    <w:rsid w:val="0074083C"/>
    <w:rsid w:val="00740963"/>
    <w:rsid w:val="00741D5C"/>
    <w:rsid w:val="00743E3E"/>
    <w:rsid w:val="00744475"/>
    <w:rsid w:val="00745533"/>
    <w:rsid w:val="007455D0"/>
    <w:rsid w:val="0074618A"/>
    <w:rsid w:val="00747BF8"/>
    <w:rsid w:val="0075080E"/>
    <w:rsid w:val="00756352"/>
    <w:rsid w:val="007602A8"/>
    <w:rsid w:val="007609F7"/>
    <w:rsid w:val="007616F8"/>
    <w:rsid w:val="007619F0"/>
    <w:rsid w:val="007640FB"/>
    <w:rsid w:val="00764114"/>
    <w:rsid w:val="007722E3"/>
    <w:rsid w:val="00772D5F"/>
    <w:rsid w:val="0077350E"/>
    <w:rsid w:val="00774C44"/>
    <w:rsid w:val="0077607C"/>
    <w:rsid w:val="00776C46"/>
    <w:rsid w:val="00777422"/>
    <w:rsid w:val="00777B18"/>
    <w:rsid w:val="0078002D"/>
    <w:rsid w:val="007810A4"/>
    <w:rsid w:val="007811AA"/>
    <w:rsid w:val="007829B0"/>
    <w:rsid w:val="0078514D"/>
    <w:rsid w:val="0078533F"/>
    <w:rsid w:val="00785CB5"/>
    <w:rsid w:val="00786688"/>
    <w:rsid w:val="00790034"/>
    <w:rsid w:val="00790393"/>
    <w:rsid w:val="00790C98"/>
    <w:rsid w:val="007921A7"/>
    <w:rsid w:val="00794E94"/>
    <w:rsid w:val="00795C1C"/>
    <w:rsid w:val="00795E67"/>
    <w:rsid w:val="00797AC8"/>
    <w:rsid w:val="007A0EA5"/>
    <w:rsid w:val="007A3FD2"/>
    <w:rsid w:val="007A479D"/>
    <w:rsid w:val="007A7EBD"/>
    <w:rsid w:val="007B19A5"/>
    <w:rsid w:val="007B35D5"/>
    <w:rsid w:val="007B6298"/>
    <w:rsid w:val="007B692E"/>
    <w:rsid w:val="007B6DBD"/>
    <w:rsid w:val="007B71E9"/>
    <w:rsid w:val="007C72F1"/>
    <w:rsid w:val="007D071F"/>
    <w:rsid w:val="007D07FC"/>
    <w:rsid w:val="007D3604"/>
    <w:rsid w:val="007D3E96"/>
    <w:rsid w:val="007D54DC"/>
    <w:rsid w:val="007D678B"/>
    <w:rsid w:val="007E0612"/>
    <w:rsid w:val="007E1498"/>
    <w:rsid w:val="007E2A7C"/>
    <w:rsid w:val="007E6CA2"/>
    <w:rsid w:val="007F0462"/>
    <w:rsid w:val="007F0FB5"/>
    <w:rsid w:val="007F111F"/>
    <w:rsid w:val="007F2C1A"/>
    <w:rsid w:val="007F34E7"/>
    <w:rsid w:val="007F3786"/>
    <w:rsid w:val="007F5F64"/>
    <w:rsid w:val="007F64EA"/>
    <w:rsid w:val="007F70DA"/>
    <w:rsid w:val="00801B1A"/>
    <w:rsid w:val="008042A0"/>
    <w:rsid w:val="00807EA4"/>
    <w:rsid w:val="00811047"/>
    <w:rsid w:val="00811302"/>
    <w:rsid w:val="00813C14"/>
    <w:rsid w:val="00814FFE"/>
    <w:rsid w:val="00815578"/>
    <w:rsid w:val="00816437"/>
    <w:rsid w:val="008164CC"/>
    <w:rsid w:val="00816C9C"/>
    <w:rsid w:val="0082100F"/>
    <w:rsid w:val="008249DF"/>
    <w:rsid w:val="008251AF"/>
    <w:rsid w:val="0082541F"/>
    <w:rsid w:val="00825E0A"/>
    <w:rsid w:val="00825E8E"/>
    <w:rsid w:val="00827275"/>
    <w:rsid w:val="00830115"/>
    <w:rsid w:val="00831722"/>
    <w:rsid w:val="00832A2A"/>
    <w:rsid w:val="008338FC"/>
    <w:rsid w:val="00833AFC"/>
    <w:rsid w:val="00834267"/>
    <w:rsid w:val="00834FC3"/>
    <w:rsid w:val="0083517E"/>
    <w:rsid w:val="0083580F"/>
    <w:rsid w:val="00840F69"/>
    <w:rsid w:val="00842E4F"/>
    <w:rsid w:val="00843E93"/>
    <w:rsid w:val="00845DCB"/>
    <w:rsid w:val="008465DE"/>
    <w:rsid w:val="00846689"/>
    <w:rsid w:val="008475CB"/>
    <w:rsid w:val="00852D0A"/>
    <w:rsid w:val="00854614"/>
    <w:rsid w:val="00856392"/>
    <w:rsid w:val="008612C9"/>
    <w:rsid w:val="00861BDB"/>
    <w:rsid w:val="008633F9"/>
    <w:rsid w:val="00865735"/>
    <w:rsid w:val="00865A52"/>
    <w:rsid w:val="00867A10"/>
    <w:rsid w:val="00870234"/>
    <w:rsid w:val="008703FE"/>
    <w:rsid w:val="00872046"/>
    <w:rsid w:val="008720CE"/>
    <w:rsid w:val="0087285A"/>
    <w:rsid w:val="00872D11"/>
    <w:rsid w:val="00872F8D"/>
    <w:rsid w:val="008743B2"/>
    <w:rsid w:val="0087455E"/>
    <w:rsid w:val="0087552B"/>
    <w:rsid w:val="00876542"/>
    <w:rsid w:val="00877508"/>
    <w:rsid w:val="00877669"/>
    <w:rsid w:val="00877C54"/>
    <w:rsid w:val="00880CAA"/>
    <w:rsid w:val="00882389"/>
    <w:rsid w:val="00883B78"/>
    <w:rsid w:val="00883D98"/>
    <w:rsid w:val="00887DBF"/>
    <w:rsid w:val="008911BE"/>
    <w:rsid w:val="008916B1"/>
    <w:rsid w:val="00896246"/>
    <w:rsid w:val="00896CF6"/>
    <w:rsid w:val="00896E2F"/>
    <w:rsid w:val="008970C8"/>
    <w:rsid w:val="008A2FC3"/>
    <w:rsid w:val="008A7C8A"/>
    <w:rsid w:val="008B18AB"/>
    <w:rsid w:val="008B5FBE"/>
    <w:rsid w:val="008B6821"/>
    <w:rsid w:val="008B7F28"/>
    <w:rsid w:val="008C03FC"/>
    <w:rsid w:val="008C070D"/>
    <w:rsid w:val="008C1DC1"/>
    <w:rsid w:val="008C1EA2"/>
    <w:rsid w:val="008C3F9C"/>
    <w:rsid w:val="008C61AB"/>
    <w:rsid w:val="008C6CCD"/>
    <w:rsid w:val="008C7165"/>
    <w:rsid w:val="008C7B65"/>
    <w:rsid w:val="008D0FE3"/>
    <w:rsid w:val="008D2AF2"/>
    <w:rsid w:val="008D3D45"/>
    <w:rsid w:val="008D5A6B"/>
    <w:rsid w:val="008D7B1C"/>
    <w:rsid w:val="008E36F4"/>
    <w:rsid w:val="008E3D7E"/>
    <w:rsid w:val="008E4917"/>
    <w:rsid w:val="008E6917"/>
    <w:rsid w:val="008F0F36"/>
    <w:rsid w:val="008F47D1"/>
    <w:rsid w:val="008F5875"/>
    <w:rsid w:val="008F706C"/>
    <w:rsid w:val="008F7547"/>
    <w:rsid w:val="009007E3"/>
    <w:rsid w:val="00902E19"/>
    <w:rsid w:val="00904FD6"/>
    <w:rsid w:val="009073E0"/>
    <w:rsid w:val="00910320"/>
    <w:rsid w:val="00912919"/>
    <w:rsid w:val="0091324E"/>
    <w:rsid w:val="0091488B"/>
    <w:rsid w:val="00915219"/>
    <w:rsid w:val="009215C5"/>
    <w:rsid w:val="00921EA7"/>
    <w:rsid w:val="009238CA"/>
    <w:rsid w:val="00923AED"/>
    <w:rsid w:val="00924756"/>
    <w:rsid w:val="009253D4"/>
    <w:rsid w:val="009254A5"/>
    <w:rsid w:val="00930309"/>
    <w:rsid w:val="00931D99"/>
    <w:rsid w:val="00932A74"/>
    <w:rsid w:val="00934A2B"/>
    <w:rsid w:val="00934D11"/>
    <w:rsid w:val="0093608C"/>
    <w:rsid w:val="009365AE"/>
    <w:rsid w:val="00942C74"/>
    <w:rsid w:val="00943132"/>
    <w:rsid w:val="00943F5E"/>
    <w:rsid w:val="009440D1"/>
    <w:rsid w:val="009443B4"/>
    <w:rsid w:val="009444C9"/>
    <w:rsid w:val="00950242"/>
    <w:rsid w:val="009531C6"/>
    <w:rsid w:val="00954E85"/>
    <w:rsid w:val="00955540"/>
    <w:rsid w:val="0095583D"/>
    <w:rsid w:val="0095622F"/>
    <w:rsid w:val="00957E2F"/>
    <w:rsid w:val="00960DAB"/>
    <w:rsid w:val="00960F43"/>
    <w:rsid w:val="00961618"/>
    <w:rsid w:val="00964C2C"/>
    <w:rsid w:val="009677DD"/>
    <w:rsid w:val="0096796C"/>
    <w:rsid w:val="00970065"/>
    <w:rsid w:val="00971770"/>
    <w:rsid w:val="0097222B"/>
    <w:rsid w:val="00972C4A"/>
    <w:rsid w:val="00973D0F"/>
    <w:rsid w:val="00974015"/>
    <w:rsid w:val="00975148"/>
    <w:rsid w:val="00975D56"/>
    <w:rsid w:val="009779B5"/>
    <w:rsid w:val="00982053"/>
    <w:rsid w:val="009835D3"/>
    <w:rsid w:val="00983B87"/>
    <w:rsid w:val="009870C5"/>
    <w:rsid w:val="00992316"/>
    <w:rsid w:val="009963DD"/>
    <w:rsid w:val="00997038"/>
    <w:rsid w:val="00997A17"/>
    <w:rsid w:val="00997AB0"/>
    <w:rsid w:val="009A52EF"/>
    <w:rsid w:val="009A5D2A"/>
    <w:rsid w:val="009A6A51"/>
    <w:rsid w:val="009B1AC0"/>
    <w:rsid w:val="009B2028"/>
    <w:rsid w:val="009B385F"/>
    <w:rsid w:val="009B6704"/>
    <w:rsid w:val="009C026A"/>
    <w:rsid w:val="009C206C"/>
    <w:rsid w:val="009C40C3"/>
    <w:rsid w:val="009C47CA"/>
    <w:rsid w:val="009C5722"/>
    <w:rsid w:val="009C5D3C"/>
    <w:rsid w:val="009C5FD8"/>
    <w:rsid w:val="009D30F5"/>
    <w:rsid w:val="009D420F"/>
    <w:rsid w:val="009D487F"/>
    <w:rsid w:val="009D70E9"/>
    <w:rsid w:val="009D7943"/>
    <w:rsid w:val="009E01B4"/>
    <w:rsid w:val="009E1590"/>
    <w:rsid w:val="009E27BB"/>
    <w:rsid w:val="009E3D95"/>
    <w:rsid w:val="009E4EE7"/>
    <w:rsid w:val="009E56FA"/>
    <w:rsid w:val="009E7C49"/>
    <w:rsid w:val="009F065B"/>
    <w:rsid w:val="009F20AF"/>
    <w:rsid w:val="009F3568"/>
    <w:rsid w:val="009F45F8"/>
    <w:rsid w:val="009F5A84"/>
    <w:rsid w:val="009F66F3"/>
    <w:rsid w:val="00A0053F"/>
    <w:rsid w:val="00A02A23"/>
    <w:rsid w:val="00A02D17"/>
    <w:rsid w:val="00A02F7F"/>
    <w:rsid w:val="00A03E8C"/>
    <w:rsid w:val="00A04F29"/>
    <w:rsid w:val="00A05505"/>
    <w:rsid w:val="00A06605"/>
    <w:rsid w:val="00A07180"/>
    <w:rsid w:val="00A07F55"/>
    <w:rsid w:val="00A13349"/>
    <w:rsid w:val="00A212EA"/>
    <w:rsid w:val="00A22C6E"/>
    <w:rsid w:val="00A232D1"/>
    <w:rsid w:val="00A23590"/>
    <w:rsid w:val="00A238DA"/>
    <w:rsid w:val="00A23BE0"/>
    <w:rsid w:val="00A23F81"/>
    <w:rsid w:val="00A24F3A"/>
    <w:rsid w:val="00A26258"/>
    <w:rsid w:val="00A2770F"/>
    <w:rsid w:val="00A27A92"/>
    <w:rsid w:val="00A33653"/>
    <w:rsid w:val="00A34DFC"/>
    <w:rsid w:val="00A35C3C"/>
    <w:rsid w:val="00A371DC"/>
    <w:rsid w:val="00A37D05"/>
    <w:rsid w:val="00A42980"/>
    <w:rsid w:val="00A4307B"/>
    <w:rsid w:val="00A43F54"/>
    <w:rsid w:val="00A50EBD"/>
    <w:rsid w:val="00A55F45"/>
    <w:rsid w:val="00A5602F"/>
    <w:rsid w:val="00A601B1"/>
    <w:rsid w:val="00A609E6"/>
    <w:rsid w:val="00A641BB"/>
    <w:rsid w:val="00A64B2F"/>
    <w:rsid w:val="00A66A10"/>
    <w:rsid w:val="00A72F5E"/>
    <w:rsid w:val="00A732CF"/>
    <w:rsid w:val="00A73424"/>
    <w:rsid w:val="00A73645"/>
    <w:rsid w:val="00A75604"/>
    <w:rsid w:val="00A7687D"/>
    <w:rsid w:val="00A77A5C"/>
    <w:rsid w:val="00A82BF8"/>
    <w:rsid w:val="00A82F79"/>
    <w:rsid w:val="00A905FF"/>
    <w:rsid w:val="00A92A48"/>
    <w:rsid w:val="00A97837"/>
    <w:rsid w:val="00A97C8E"/>
    <w:rsid w:val="00AA5576"/>
    <w:rsid w:val="00AA6903"/>
    <w:rsid w:val="00AB0208"/>
    <w:rsid w:val="00AB36FE"/>
    <w:rsid w:val="00AB38F1"/>
    <w:rsid w:val="00AB465C"/>
    <w:rsid w:val="00AB4EED"/>
    <w:rsid w:val="00AB5010"/>
    <w:rsid w:val="00AB53EA"/>
    <w:rsid w:val="00AB583F"/>
    <w:rsid w:val="00AC1035"/>
    <w:rsid w:val="00AC1550"/>
    <w:rsid w:val="00AC1915"/>
    <w:rsid w:val="00AC1B50"/>
    <w:rsid w:val="00AC484A"/>
    <w:rsid w:val="00AC4BE8"/>
    <w:rsid w:val="00AD1027"/>
    <w:rsid w:val="00AD1ACE"/>
    <w:rsid w:val="00AD2165"/>
    <w:rsid w:val="00AD3287"/>
    <w:rsid w:val="00AD4200"/>
    <w:rsid w:val="00AD5AFE"/>
    <w:rsid w:val="00AD61D2"/>
    <w:rsid w:val="00AD659A"/>
    <w:rsid w:val="00AE2CAB"/>
    <w:rsid w:val="00AE2FD1"/>
    <w:rsid w:val="00AE4979"/>
    <w:rsid w:val="00AE57FB"/>
    <w:rsid w:val="00AE6BB4"/>
    <w:rsid w:val="00AE74E8"/>
    <w:rsid w:val="00AE7D01"/>
    <w:rsid w:val="00AF29DF"/>
    <w:rsid w:val="00AF40A0"/>
    <w:rsid w:val="00AF4462"/>
    <w:rsid w:val="00AF541F"/>
    <w:rsid w:val="00B0388F"/>
    <w:rsid w:val="00B04C23"/>
    <w:rsid w:val="00B052A9"/>
    <w:rsid w:val="00B063A6"/>
    <w:rsid w:val="00B077CC"/>
    <w:rsid w:val="00B07F3E"/>
    <w:rsid w:val="00B104C0"/>
    <w:rsid w:val="00B10E69"/>
    <w:rsid w:val="00B153BE"/>
    <w:rsid w:val="00B22768"/>
    <w:rsid w:val="00B2652C"/>
    <w:rsid w:val="00B26F66"/>
    <w:rsid w:val="00B31F6D"/>
    <w:rsid w:val="00B320A2"/>
    <w:rsid w:val="00B35B08"/>
    <w:rsid w:val="00B44E7B"/>
    <w:rsid w:val="00B45AAD"/>
    <w:rsid w:val="00B474E9"/>
    <w:rsid w:val="00B5110C"/>
    <w:rsid w:val="00B522F5"/>
    <w:rsid w:val="00B5284B"/>
    <w:rsid w:val="00B52B24"/>
    <w:rsid w:val="00B56A0E"/>
    <w:rsid w:val="00B570C1"/>
    <w:rsid w:val="00B572F8"/>
    <w:rsid w:val="00B621A3"/>
    <w:rsid w:val="00B6231B"/>
    <w:rsid w:val="00B63AE9"/>
    <w:rsid w:val="00B64159"/>
    <w:rsid w:val="00B65883"/>
    <w:rsid w:val="00B65C16"/>
    <w:rsid w:val="00B65F19"/>
    <w:rsid w:val="00B667FA"/>
    <w:rsid w:val="00B7088E"/>
    <w:rsid w:val="00B71761"/>
    <w:rsid w:val="00B71FB2"/>
    <w:rsid w:val="00B722EE"/>
    <w:rsid w:val="00B728FB"/>
    <w:rsid w:val="00B7357A"/>
    <w:rsid w:val="00B736F0"/>
    <w:rsid w:val="00B76E2F"/>
    <w:rsid w:val="00B7718A"/>
    <w:rsid w:val="00B77F67"/>
    <w:rsid w:val="00B82256"/>
    <w:rsid w:val="00B847C7"/>
    <w:rsid w:val="00B85804"/>
    <w:rsid w:val="00B86A3B"/>
    <w:rsid w:val="00B86F91"/>
    <w:rsid w:val="00B8784F"/>
    <w:rsid w:val="00B90D3A"/>
    <w:rsid w:val="00B922D9"/>
    <w:rsid w:val="00B92359"/>
    <w:rsid w:val="00B9269B"/>
    <w:rsid w:val="00B92897"/>
    <w:rsid w:val="00B95560"/>
    <w:rsid w:val="00B95F24"/>
    <w:rsid w:val="00B96666"/>
    <w:rsid w:val="00B9739E"/>
    <w:rsid w:val="00BA05D1"/>
    <w:rsid w:val="00BA172E"/>
    <w:rsid w:val="00BA191C"/>
    <w:rsid w:val="00BA4D7A"/>
    <w:rsid w:val="00BB0322"/>
    <w:rsid w:val="00BB1698"/>
    <w:rsid w:val="00BB1911"/>
    <w:rsid w:val="00BB3455"/>
    <w:rsid w:val="00BB3696"/>
    <w:rsid w:val="00BB370B"/>
    <w:rsid w:val="00BB392D"/>
    <w:rsid w:val="00BB4A51"/>
    <w:rsid w:val="00BB5BDE"/>
    <w:rsid w:val="00BB639F"/>
    <w:rsid w:val="00BB6D99"/>
    <w:rsid w:val="00BB7888"/>
    <w:rsid w:val="00BB7DE1"/>
    <w:rsid w:val="00BC012F"/>
    <w:rsid w:val="00BC0D0A"/>
    <w:rsid w:val="00BC2910"/>
    <w:rsid w:val="00BC2BCA"/>
    <w:rsid w:val="00BC4EBD"/>
    <w:rsid w:val="00BC5C14"/>
    <w:rsid w:val="00BC6AAC"/>
    <w:rsid w:val="00BD0C9C"/>
    <w:rsid w:val="00BD2C99"/>
    <w:rsid w:val="00BD412E"/>
    <w:rsid w:val="00BD4935"/>
    <w:rsid w:val="00BD4B19"/>
    <w:rsid w:val="00BD7086"/>
    <w:rsid w:val="00BE336F"/>
    <w:rsid w:val="00BE7B3A"/>
    <w:rsid w:val="00BF161A"/>
    <w:rsid w:val="00BF21E2"/>
    <w:rsid w:val="00BF46A0"/>
    <w:rsid w:val="00BF5D42"/>
    <w:rsid w:val="00BF5DC4"/>
    <w:rsid w:val="00BF5ECE"/>
    <w:rsid w:val="00BF65AB"/>
    <w:rsid w:val="00C030C6"/>
    <w:rsid w:val="00C03110"/>
    <w:rsid w:val="00C0334F"/>
    <w:rsid w:val="00C07367"/>
    <w:rsid w:val="00C07D92"/>
    <w:rsid w:val="00C11A77"/>
    <w:rsid w:val="00C12832"/>
    <w:rsid w:val="00C146AA"/>
    <w:rsid w:val="00C1599A"/>
    <w:rsid w:val="00C1623E"/>
    <w:rsid w:val="00C17214"/>
    <w:rsid w:val="00C21AF9"/>
    <w:rsid w:val="00C2200A"/>
    <w:rsid w:val="00C25B6E"/>
    <w:rsid w:val="00C26EEF"/>
    <w:rsid w:val="00C320CE"/>
    <w:rsid w:val="00C33AA4"/>
    <w:rsid w:val="00C33FE9"/>
    <w:rsid w:val="00C367F4"/>
    <w:rsid w:val="00C3681E"/>
    <w:rsid w:val="00C372A5"/>
    <w:rsid w:val="00C37D82"/>
    <w:rsid w:val="00C41D8A"/>
    <w:rsid w:val="00C42EC4"/>
    <w:rsid w:val="00C4362E"/>
    <w:rsid w:val="00C44ACB"/>
    <w:rsid w:val="00C44FD3"/>
    <w:rsid w:val="00C45886"/>
    <w:rsid w:val="00C537F8"/>
    <w:rsid w:val="00C547BA"/>
    <w:rsid w:val="00C56BA0"/>
    <w:rsid w:val="00C56CF5"/>
    <w:rsid w:val="00C57CD9"/>
    <w:rsid w:val="00C6096F"/>
    <w:rsid w:val="00C62C2B"/>
    <w:rsid w:val="00C63155"/>
    <w:rsid w:val="00C63D45"/>
    <w:rsid w:val="00C641F9"/>
    <w:rsid w:val="00C649D8"/>
    <w:rsid w:val="00C64CD6"/>
    <w:rsid w:val="00C7030B"/>
    <w:rsid w:val="00C711EF"/>
    <w:rsid w:val="00C726AC"/>
    <w:rsid w:val="00C73B23"/>
    <w:rsid w:val="00C742CD"/>
    <w:rsid w:val="00C74390"/>
    <w:rsid w:val="00C754BC"/>
    <w:rsid w:val="00C7551B"/>
    <w:rsid w:val="00C76AEB"/>
    <w:rsid w:val="00C777C9"/>
    <w:rsid w:val="00C81859"/>
    <w:rsid w:val="00C82127"/>
    <w:rsid w:val="00C83752"/>
    <w:rsid w:val="00C83AED"/>
    <w:rsid w:val="00C83C8C"/>
    <w:rsid w:val="00C8486E"/>
    <w:rsid w:val="00C84927"/>
    <w:rsid w:val="00C85DC2"/>
    <w:rsid w:val="00C85F32"/>
    <w:rsid w:val="00C86FCE"/>
    <w:rsid w:val="00C87E76"/>
    <w:rsid w:val="00C9094D"/>
    <w:rsid w:val="00C90E01"/>
    <w:rsid w:val="00C933F2"/>
    <w:rsid w:val="00C93731"/>
    <w:rsid w:val="00C95457"/>
    <w:rsid w:val="00C958C2"/>
    <w:rsid w:val="00CA2E3B"/>
    <w:rsid w:val="00CA3AF0"/>
    <w:rsid w:val="00CA5951"/>
    <w:rsid w:val="00CA620A"/>
    <w:rsid w:val="00CA775F"/>
    <w:rsid w:val="00CB1DB0"/>
    <w:rsid w:val="00CB649D"/>
    <w:rsid w:val="00CC148D"/>
    <w:rsid w:val="00CC1978"/>
    <w:rsid w:val="00CC598E"/>
    <w:rsid w:val="00CD069B"/>
    <w:rsid w:val="00CD360D"/>
    <w:rsid w:val="00CD5559"/>
    <w:rsid w:val="00CD5718"/>
    <w:rsid w:val="00CD6050"/>
    <w:rsid w:val="00CE69AF"/>
    <w:rsid w:val="00CF57F0"/>
    <w:rsid w:val="00CF592B"/>
    <w:rsid w:val="00CF6F0F"/>
    <w:rsid w:val="00CF7BEB"/>
    <w:rsid w:val="00D005AB"/>
    <w:rsid w:val="00D01AA6"/>
    <w:rsid w:val="00D0219F"/>
    <w:rsid w:val="00D04E4B"/>
    <w:rsid w:val="00D06C6A"/>
    <w:rsid w:val="00D10DD2"/>
    <w:rsid w:val="00D11347"/>
    <w:rsid w:val="00D12FF6"/>
    <w:rsid w:val="00D15D42"/>
    <w:rsid w:val="00D16845"/>
    <w:rsid w:val="00D1746A"/>
    <w:rsid w:val="00D17FF3"/>
    <w:rsid w:val="00D215F2"/>
    <w:rsid w:val="00D216A1"/>
    <w:rsid w:val="00D21E7C"/>
    <w:rsid w:val="00D22658"/>
    <w:rsid w:val="00D24F13"/>
    <w:rsid w:val="00D304FC"/>
    <w:rsid w:val="00D30547"/>
    <w:rsid w:val="00D30F01"/>
    <w:rsid w:val="00D3133A"/>
    <w:rsid w:val="00D33276"/>
    <w:rsid w:val="00D344A1"/>
    <w:rsid w:val="00D35701"/>
    <w:rsid w:val="00D408AD"/>
    <w:rsid w:val="00D425F7"/>
    <w:rsid w:val="00D4329F"/>
    <w:rsid w:val="00D43919"/>
    <w:rsid w:val="00D44BD8"/>
    <w:rsid w:val="00D44FA6"/>
    <w:rsid w:val="00D45543"/>
    <w:rsid w:val="00D46B41"/>
    <w:rsid w:val="00D477B8"/>
    <w:rsid w:val="00D47D2D"/>
    <w:rsid w:val="00D50A27"/>
    <w:rsid w:val="00D5560B"/>
    <w:rsid w:val="00D5577C"/>
    <w:rsid w:val="00D55B6E"/>
    <w:rsid w:val="00D60455"/>
    <w:rsid w:val="00D61682"/>
    <w:rsid w:val="00D62688"/>
    <w:rsid w:val="00D66080"/>
    <w:rsid w:val="00D66D24"/>
    <w:rsid w:val="00D676F4"/>
    <w:rsid w:val="00D71490"/>
    <w:rsid w:val="00D7303E"/>
    <w:rsid w:val="00D74788"/>
    <w:rsid w:val="00D8461A"/>
    <w:rsid w:val="00D84EF3"/>
    <w:rsid w:val="00D91847"/>
    <w:rsid w:val="00D926E1"/>
    <w:rsid w:val="00D92C74"/>
    <w:rsid w:val="00D9321A"/>
    <w:rsid w:val="00D94E6A"/>
    <w:rsid w:val="00D950BA"/>
    <w:rsid w:val="00D954FF"/>
    <w:rsid w:val="00D96817"/>
    <w:rsid w:val="00D96A30"/>
    <w:rsid w:val="00D96F91"/>
    <w:rsid w:val="00DA2B42"/>
    <w:rsid w:val="00DA4CE9"/>
    <w:rsid w:val="00DA53F2"/>
    <w:rsid w:val="00DA6D2F"/>
    <w:rsid w:val="00DA6DB9"/>
    <w:rsid w:val="00DA730D"/>
    <w:rsid w:val="00DB2B54"/>
    <w:rsid w:val="00DB2D0D"/>
    <w:rsid w:val="00DB36F8"/>
    <w:rsid w:val="00DB3AC6"/>
    <w:rsid w:val="00DB4723"/>
    <w:rsid w:val="00DB58E6"/>
    <w:rsid w:val="00DB63E1"/>
    <w:rsid w:val="00DB714C"/>
    <w:rsid w:val="00DC0A62"/>
    <w:rsid w:val="00DC11F5"/>
    <w:rsid w:val="00DC2B16"/>
    <w:rsid w:val="00DC3848"/>
    <w:rsid w:val="00DC4575"/>
    <w:rsid w:val="00DC5E44"/>
    <w:rsid w:val="00DC65A2"/>
    <w:rsid w:val="00DC791E"/>
    <w:rsid w:val="00DC7EEF"/>
    <w:rsid w:val="00DD153D"/>
    <w:rsid w:val="00DD1F03"/>
    <w:rsid w:val="00DD24F8"/>
    <w:rsid w:val="00DD2972"/>
    <w:rsid w:val="00DD4755"/>
    <w:rsid w:val="00DD5FBA"/>
    <w:rsid w:val="00DD608B"/>
    <w:rsid w:val="00DD60BC"/>
    <w:rsid w:val="00DD7290"/>
    <w:rsid w:val="00DD7674"/>
    <w:rsid w:val="00DE11F6"/>
    <w:rsid w:val="00DE39EA"/>
    <w:rsid w:val="00DE466F"/>
    <w:rsid w:val="00DE7FE5"/>
    <w:rsid w:val="00DF1D47"/>
    <w:rsid w:val="00DF4F7A"/>
    <w:rsid w:val="00DF505E"/>
    <w:rsid w:val="00DF6396"/>
    <w:rsid w:val="00DF64A9"/>
    <w:rsid w:val="00DF6559"/>
    <w:rsid w:val="00E00F7A"/>
    <w:rsid w:val="00E026A5"/>
    <w:rsid w:val="00E026DC"/>
    <w:rsid w:val="00E02E62"/>
    <w:rsid w:val="00E075A5"/>
    <w:rsid w:val="00E11757"/>
    <w:rsid w:val="00E141D2"/>
    <w:rsid w:val="00E1484A"/>
    <w:rsid w:val="00E14D3E"/>
    <w:rsid w:val="00E177E3"/>
    <w:rsid w:val="00E17EF1"/>
    <w:rsid w:val="00E20308"/>
    <w:rsid w:val="00E2107A"/>
    <w:rsid w:val="00E21251"/>
    <w:rsid w:val="00E229FB"/>
    <w:rsid w:val="00E23161"/>
    <w:rsid w:val="00E26285"/>
    <w:rsid w:val="00E265EA"/>
    <w:rsid w:val="00E26C3E"/>
    <w:rsid w:val="00E273D0"/>
    <w:rsid w:val="00E33D44"/>
    <w:rsid w:val="00E34D85"/>
    <w:rsid w:val="00E3530F"/>
    <w:rsid w:val="00E35F0E"/>
    <w:rsid w:val="00E432CC"/>
    <w:rsid w:val="00E44DC9"/>
    <w:rsid w:val="00E450F1"/>
    <w:rsid w:val="00E46E62"/>
    <w:rsid w:val="00E4787C"/>
    <w:rsid w:val="00E50C39"/>
    <w:rsid w:val="00E5250C"/>
    <w:rsid w:val="00E5263A"/>
    <w:rsid w:val="00E52EC8"/>
    <w:rsid w:val="00E604DB"/>
    <w:rsid w:val="00E61564"/>
    <w:rsid w:val="00E623C3"/>
    <w:rsid w:val="00E629D5"/>
    <w:rsid w:val="00E62E66"/>
    <w:rsid w:val="00E64ADC"/>
    <w:rsid w:val="00E65DF9"/>
    <w:rsid w:val="00E66510"/>
    <w:rsid w:val="00E70615"/>
    <w:rsid w:val="00E7157E"/>
    <w:rsid w:val="00E7179F"/>
    <w:rsid w:val="00E71959"/>
    <w:rsid w:val="00E732D8"/>
    <w:rsid w:val="00E74A51"/>
    <w:rsid w:val="00E77345"/>
    <w:rsid w:val="00E800AF"/>
    <w:rsid w:val="00E8031C"/>
    <w:rsid w:val="00E8150D"/>
    <w:rsid w:val="00E81D8A"/>
    <w:rsid w:val="00E84B94"/>
    <w:rsid w:val="00E8692B"/>
    <w:rsid w:val="00E86F09"/>
    <w:rsid w:val="00E8799D"/>
    <w:rsid w:val="00E87C8D"/>
    <w:rsid w:val="00E87D55"/>
    <w:rsid w:val="00E91E92"/>
    <w:rsid w:val="00E9266C"/>
    <w:rsid w:val="00E96278"/>
    <w:rsid w:val="00E966D8"/>
    <w:rsid w:val="00E972B8"/>
    <w:rsid w:val="00E97818"/>
    <w:rsid w:val="00E97FD1"/>
    <w:rsid w:val="00EA079A"/>
    <w:rsid w:val="00EA2896"/>
    <w:rsid w:val="00EA3BD3"/>
    <w:rsid w:val="00EA430F"/>
    <w:rsid w:val="00EA484C"/>
    <w:rsid w:val="00EA76E2"/>
    <w:rsid w:val="00EA7794"/>
    <w:rsid w:val="00EB131B"/>
    <w:rsid w:val="00EB1399"/>
    <w:rsid w:val="00EB250B"/>
    <w:rsid w:val="00EB3B4A"/>
    <w:rsid w:val="00EB3CB5"/>
    <w:rsid w:val="00EB514E"/>
    <w:rsid w:val="00EB5433"/>
    <w:rsid w:val="00EB61BE"/>
    <w:rsid w:val="00EB66C8"/>
    <w:rsid w:val="00EB6797"/>
    <w:rsid w:val="00EC0117"/>
    <w:rsid w:val="00EC05F0"/>
    <w:rsid w:val="00EC29A0"/>
    <w:rsid w:val="00EC649C"/>
    <w:rsid w:val="00ED0227"/>
    <w:rsid w:val="00ED1DA6"/>
    <w:rsid w:val="00EE7074"/>
    <w:rsid w:val="00EE709E"/>
    <w:rsid w:val="00EF0783"/>
    <w:rsid w:val="00EF1916"/>
    <w:rsid w:val="00EF1FB2"/>
    <w:rsid w:val="00EF4963"/>
    <w:rsid w:val="00EF4BC9"/>
    <w:rsid w:val="00EF6993"/>
    <w:rsid w:val="00F00154"/>
    <w:rsid w:val="00F02DEE"/>
    <w:rsid w:val="00F038E8"/>
    <w:rsid w:val="00F063E0"/>
    <w:rsid w:val="00F0646C"/>
    <w:rsid w:val="00F06A69"/>
    <w:rsid w:val="00F0733A"/>
    <w:rsid w:val="00F14CD5"/>
    <w:rsid w:val="00F15072"/>
    <w:rsid w:val="00F161E3"/>
    <w:rsid w:val="00F2043B"/>
    <w:rsid w:val="00F21DF4"/>
    <w:rsid w:val="00F24081"/>
    <w:rsid w:val="00F253CC"/>
    <w:rsid w:val="00F27880"/>
    <w:rsid w:val="00F3219C"/>
    <w:rsid w:val="00F33433"/>
    <w:rsid w:val="00F3347D"/>
    <w:rsid w:val="00F335C1"/>
    <w:rsid w:val="00F340D6"/>
    <w:rsid w:val="00F40199"/>
    <w:rsid w:val="00F429D8"/>
    <w:rsid w:val="00F42F36"/>
    <w:rsid w:val="00F45A11"/>
    <w:rsid w:val="00F45D76"/>
    <w:rsid w:val="00F5082A"/>
    <w:rsid w:val="00F510C4"/>
    <w:rsid w:val="00F51C91"/>
    <w:rsid w:val="00F520B9"/>
    <w:rsid w:val="00F52B4D"/>
    <w:rsid w:val="00F5454E"/>
    <w:rsid w:val="00F54ACA"/>
    <w:rsid w:val="00F55FA6"/>
    <w:rsid w:val="00F56C36"/>
    <w:rsid w:val="00F56C58"/>
    <w:rsid w:val="00F5779F"/>
    <w:rsid w:val="00F606E6"/>
    <w:rsid w:val="00F63E41"/>
    <w:rsid w:val="00F6621E"/>
    <w:rsid w:val="00F7027A"/>
    <w:rsid w:val="00F736CC"/>
    <w:rsid w:val="00F740F0"/>
    <w:rsid w:val="00F75D7A"/>
    <w:rsid w:val="00F82219"/>
    <w:rsid w:val="00F82D9E"/>
    <w:rsid w:val="00F84485"/>
    <w:rsid w:val="00F86C1A"/>
    <w:rsid w:val="00F870BE"/>
    <w:rsid w:val="00F90355"/>
    <w:rsid w:val="00F9048D"/>
    <w:rsid w:val="00F929AF"/>
    <w:rsid w:val="00F9404B"/>
    <w:rsid w:val="00F9411E"/>
    <w:rsid w:val="00F949AA"/>
    <w:rsid w:val="00F9624D"/>
    <w:rsid w:val="00F96412"/>
    <w:rsid w:val="00FA0DE8"/>
    <w:rsid w:val="00FA1539"/>
    <w:rsid w:val="00FA15EF"/>
    <w:rsid w:val="00FA17D6"/>
    <w:rsid w:val="00FA39C6"/>
    <w:rsid w:val="00FA5196"/>
    <w:rsid w:val="00FA7164"/>
    <w:rsid w:val="00FB0FD5"/>
    <w:rsid w:val="00FB278E"/>
    <w:rsid w:val="00FC1AB5"/>
    <w:rsid w:val="00FC4337"/>
    <w:rsid w:val="00FC4EE4"/>
    <w:rsid w:val="00FC6C61"/>
    <w:rsid w:val="00FC7FDF"/>
    <w:rsid w:val="00FD19D9"/>
    <w:rsid w:val="00FD46C6"/>
    <w:rsid w:val="00FD494F"/>
    <w:rsid w:val="00FD4DC7"/>
    <w:rsid w:val="00FD6A21"/>
    <w:rsid w:val="00FE00BC"/>
    <w:rsid w:val="00FE0322"/>
    <w:rsid w:val="00FE1B71"/>
    <w:rsid w:val="00FE3A38"/>
    <w:rsid w:val="00FE60D2"/>
    <w:rsid w:val="00FE7369"/>
    <w:rsid w:val="00FF06CA"/>
    <w:rsid w:val="00FF0A7F"/>
    <w:rsid w:val="00FF1852"/>
    <w:rsid w:val="00FF208E"/>
    <w:rsid w:val="00FF3B5D"/>
    <w:rsid w:val="00FF3D39"/>
    <w:rsid w:val="00FF6F94"/>
    <w:rsid w:val="00FF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4D97B"/>
  <w15:chartTrackingRefBased/>
  <w15:docId w15:val="{8944B88B-EF18-4380-BAB7-CE54EF736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A74"/>
    <w:pPr>
      <w:spacing w:line="360" w:lineRule="auto"/>
      <w:jc w:val="both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45A11"/>
    <w:pPr>
      <w:numPr>
        <w:numId w:val="3"/>
      </w:num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A05D1"/>
    <w:pPr>
      <w:numPr>
        <w:ilvl w:val="1"/>
      </w:numPr>
      <w:ind w:left="540" w:hanging="540"/>
      <w:outlineLvl w:val="1"/>
    </w:pPr>
    <w:rPr>
      <w:i/>
      <w:iCs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F14CD5"/>
    <w:pPr>
      <w:keepNext/>
      <w:keepLines/>
      <w:numPr>
        <w:ilvl w:val="2"/>
      </w:numPr>
      <w:spacing w:after="200"/>
      <w:ind w:left="720" w:hanging="720"/>
      <w:contextualSpacing w:val="0"/>
      <w:outlineLvl w:val="2"/>
    </w:pPr>
    <w:rPr>
      <w:b w:val="0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200"/>
    <w:pPr>
      <w:keepNext/>
      <w:keepLines/>
      <w:spacing w:before="40" w:after="0"/>
      <w:outlineLvl w:val="3"/>
    </w:pPr>
    <w:rPr>
      <w:rFonts w:asciiTheme="majorHAnsi" w:eastAsiaTheme="majorEastAsia" w:hAnsiTheme="majorHAns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7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5A11"/>
    <w:rPr>
      <w:rFonts w:asciiTheme="majorBidi" w:hAnsiTheme="majorBid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A05D1"/>
    <w:rPr>
      <w:rFonts w:asciiTheme="majorBidi" w:hAnsiTheme="majorBidi" w:cstheme="majorBidi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200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AD4200"/>
    <w:pPr>
      <w:tabs>
        <w:tab w:val="center" w:pos="4680"/>
        <w:tab w:val="right" w:pos="9360"/>
      </w:tabs>
      <w:spacing w:after="200"/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AD4200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D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ulated">
    <w:name w:val="Tabulated"/>
    <w:basedOn w:val="Normal"/>
    <w:link w:val="TabulatedChar"/>
    <w:qFormat/>
    <w:rsid w:val="00AD4200"/>
    <w:pPr>
      <w:spacing w:after="0" w:line="276" w:lineRule="auto"/>
    </w:pPr>
    <w:rPr>
      <w:rFonts w:ascii="Times New Roman" w:hAnsi="Times New Roman" w:cs="Times New Roman"/>
      <w:sz w:val="22"/>
      <w:szCs w:val="22"/>
    </w:rPr>
  </w:style>
  <w:style w:type="character" w:customStyle="1" w:styleId="TabulatedChar">
    <w:name w:val="Tabulated Char"/>
    <w:basedOn w:val="DefaultParagraphFont"/>
    <w:link w:val="Tabulated"/>
    <w:rsid w:val="00AD4200"/>
    <w:rPr>
      <w:rFonts w:ascii="Times New Roman" w:hAnsi="Times New Roman" w:cs="Times New Roman"/>
    </w:rPr>
  </w:style>
  <w:style w:type="character" w:styleId="Emphasis">
    <w:name w:val="Emphasis"/>
    <w:uiPriority w:val="20"/>
    <w:qFormat/>
    <w:rsid w:val="00AD4200"/>
    <w:rPr>
      <w:rFonts w:asciiTheme="majorBidi" w:hAnsiTheme="majorBidi"/>
      <w:b/>
      <w:bCs/>
      <w:color w:val="000000" w:themeColor="text1"/>
    </w:rPr>
  </w:style>
  <w:style w:type="paragraph" w:styleId="Title">
    <w:name w:val="Title"/>
    <w:basedOn w:val="Heading2"/>
    <w:next w:val="Normal"/>
    <w:link w:val="TitleChar"/>
    <w:uiPriority w:val="10"/>
    <w:qFormat/>
    <w:rsid w:val="00834FC3"/>
    <w:pPr>
      <w:numPr>
        <w:ilvl w:val="0"/>
        <w:numId w:val="0"/>
      </w:numPr>
      <w:ind w:left="792" w:hanging="432"/>
      <w:jc w:val="center"/>
    </w:pPr>
    <w:rPr>
      <w:i w:val="0"/>
      <w:iCs w:val="0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34FC3"/>
    <w:rPr>
      <w:rFonts w:asciiTheme="majorBidi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14CD5"/>
    <w:rPr>
      <w:rFonts w:asciiTheme="majorBidi" w:hAnsiTheme="majorBidi" w:cstheme="majorBidi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4CD5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4CD5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4CD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6D4E57"/>
    <w:pPr>
      <w:spacing w:after="200" w:line="240" w:lineRule="auto"/>
      <w:jc w:val="left"/>
    </w:pPr>
    <w:rPr>
      <w:color w:val="000000" w:themeColor="text1"/>
    </w:rPr>
  </w:style>
  <w:style w:type="character" w:customStyle="1" w:styleId="MTEquationSection">
    <w:name w:val="MTEquationSection"/>
    <w:basedOn w:val="DefaultParagraphFont"/>
    <w:rsid w:val="00576E29"/>
    <w:rPr>
      <w:vanish/>
      <w:color w:val="FF000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525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525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525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A484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62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5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E0A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E0A"/>
    <w:rPr>
      <w:rFonts w:asciiTheme="majorBidi" w:hAnsiTheme="majorBidi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E0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D3F61"/>
    <w:rPr>
      <w:color w:val="808080"/>
    </w:rPr>
  </w:style>
  <w:style w:type="paragraph" w:customStyle="1" w:styleId="NomenclatureClauseTitle">
    <w:name w:val="Nomenclature Clause Title"/>
    <w:basedOn w:val="Normal"/>
    <w:next w:val="BodyTextIndent"/>
    <w:rsid w:val="001F5D4F"/>
    <w:pPr>
      <w:keepNext/>
      <w:suppressAutoHyphens/>
      <w:overflowPunct w:val="0"/>
      <w:autoSpaceDE w:val="0"/>
      <w:autoSpaceDN w:val="0"/>
      <w:adjustRightInd w:val="0"/>
      <w:spacing w:before="240" w:after="0" w:line="240" w:lineRule="auto"/>
      <w:textAlignment w:val="baseline"/>
    </w:pPr>
    <w:rPr>
      <w:rFonts w:ascii="Arial" w:eastAsia="Times New Roman" w:hAnsi="Arial" w:cs="Times New Roman"/>
      <w:b/>
      <w:caps/>
      <w:kern w:val="14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F5D4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5D4F"/>
    <w:rPr>
      <w:rFonts w:asciiTheme="majorBidi" w:hAnsiTheme="majorBidi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7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367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7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367"/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7108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854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34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3142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504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710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59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81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184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89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72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369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553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46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538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62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409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2197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319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347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555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0986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118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5718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178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181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759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9291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684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8334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4881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818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447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953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331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854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0200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2962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0640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109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12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2889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798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2960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109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sakhtar@kfupm.edu.sa" TargetMode="Externa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B6D8-DF98-4BF0-AD2C-6EF94E899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0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</dc:creator>
  <cp:keywords/>
  <dc:description/>
  <cp:lastModifiedBy>Akhtar</cp:lastModifiedBy>
  <cp:revision>33</cp:revision>
  <cp:lastPrinted>2020-02-10T21:16:00Z</cp:lastPrinted>
  <dcterms:created xsi:type="dcterms:W3CDTF">2020-02-06T08:16:00Z</dcterms:created>
  <dcterms:modified xsi:type="dcterms:W3CDTF">2020-02-2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#E1)</vt:lpwstr>
  </property>
  <property fmtid="{D5CDD505-2E9C-101B-9397-08002B2CF9AE}" pid="4" name="MTWinEqns">
    <vt:bool>true</vt:bool>
  </property>
  <property fmtid="{D5CDD505-2E9C-101B-9397-08002B2CF9AE}" pid="5" name="MTEqnNumsOnRight">
    <vt:bool>true</vt:bool>
  </property>
  <property fmtid="{D5CDD505-2E9C-101B-9397-08002B2CF9AE}" pid="6" name="Mendeley Document_1">
    <vt:lpwstr>True</vt:lpwstr>
  </property>
  <property fmtid="{D5CDD505-2E9C-101B-9397-08002B2CF9AE}" pid="7" name="Mendeley Unique User Id_1">
    <vt:lpwstr>ae8f2d49-a2ec-3dcf-ae6f-ccad4265a949</vt:lpwstr>
  </property>
  <property fmtid="{D5CDD505-2E9C-101B-9397-08002B2CF9AE}" pid="8" name="Mendeley Citation Style_1">
    <vt:lpwstr>http://www.zotero.org/styles/scientific-reports</vt:lpwstr>
  </property>
  <property fmtid="{D5CDD505-2E9C-101B-9397-08002B2CF9AE}" pid="9" name="Mendeley Recent Style Id 0_1">
    <vt:lpwstr>http://www.zotero.org/styles/american-sociological-association</vt:lpwstr>
  </property>
  <property fmtid="{D5CDD505-2E9C-101B-9397-08002B2CF9AE}" pid="10" name="Mendeley Recent Style Name 0_1">
    <vt:lpwstr>American Sociological Association</vt:lpwstr>
  </property>
  <property fmtid="{D5CDD505-2E9C-101B-9397-08002B2CF9AE}" pid="11" name="Mendeley Recent Style Id 1_1">
    <vt:lpwstr>http://www.zotero.org/styles/chicago-author-date</vt:lpwstr>
  </property>
  <property fmtid="{D5CDD505-2E9C-101B-9397-08002B2CF9AE}" pid="12" name="Mendeley Recent Style Name 1_1">
    <vt:lpwstr>Chicago Manual of Style 17th edition (author-date)</vt:lpwstr>
  </property>
  <property fmtid="{D5CDD505-2E9C-101B-9397-08002B2CF9AE}" pid="13" name="Mendeley Recent Style Id 2_1">
    <vt:lpwstr>http://www.zotero.org/styles/harvard-cite-them-right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Id 3_1">
    <vt:lpwstr>http://www.zotero.org/styles/composites-science-and-technology</vt:lpwstr>
  </property>
  <property fmtid="{D5CDD505-2E9C-101B-9397-08002B2CF9AE}" pid="16" name="Mendeley Recent Style Name 3_1">
    <vt:lpwstr>Composites Science and Technology</vt:lpwstr>
  </property>
  <property fmtid="{D5CDD505-2E9C-101B-9397-08002B2CF9AE}" pid="17" name="Mendeley Recent Style Id 4_1">
    <vt:lpwstr>http://www.zotero.org/styles/elsevier-with-titles</vt:lpwstr>
  </property>
  <property fmtid="{D5CDD505-2E9C-101B-9397-08002B2CF9AE}" pid="18" name="Mendeley Recent Style Name 4_1">
    <vt:lpwstr>Elsevier (numeric, with titles)</vt:lpwstr>
  </property>
  <property fmtid="{D5CDD505-2E9C-101B-9397-08002B2CF9AE}" pid="19" name="Mendeley Recent Style Id 5_1">
    <vt:lpwstr>http://www.zotero.org/styles/international-journal-of-heat-and-mass-transfer</vt:lpwstr>
  </property>
  <property fmtid="{D5CDD505-2E9C-101B-9397-08002B2CF9AE}" pid="20" name="Mendeley Recent Style Name 5_1">
    <vt:lpwstr>International Journal of Heat and Mass Transfer</vt:lpwstr>
  </property>
  <property fmtid="{D5CDD505-2E9C-101B-9397-08002B2CF9AE}" pid="21" name="Mendeley Recent Style Id 6_1">
    <vt:lpwstr>http://www.zotero.org/styles/journal-of-materials-science</vt:lpwstr>
  </property>
  <property fmtid="{D5CDD505-2E9C-101B-9397-08002B2CF9AE}" pid="22" name="Mendeley Recent Style Name 6_1">
    <vt:lpwstr>Journal of Materials Scienc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scientific-reports</vt:lpwstr>
  </property>
  <property fmtid="{D5CDD505-2E9C-101B-9397-08002B2CF9AE}" pid="26" name="Mendeley Recent Style Name 8_1">
    <vt:lpwstr>Scientific Reports</vt:lpwstr>
  </property>
  <property fmtid="{D5CDD505-2E9C-101B-9397-08002B2CF9AE}" pid="27" name="Mendeley Recent Style Id 9_1">
    <vt:lpwstr>http://www.zotero.org/styles/scripta-materialia</vt:lpwstr>
  </property>
  <property fmtid="{D5CDD505-2E9C-101B-9397-08002B2CF9AE}" pid="28" name="Mendeley Recent Style Name 9_1">
    <vt:lpwstr>Scripta Materialia</vt:lpwstr>
  </property>
</Properties>
</file>